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4537FC" w14:textId="471EC11E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D30177" w:rsidRPr="001852F1">
        <w:rPr>
          <w:rFonts w:ascii="Times" w:hAnsi="Times" w:cs="Sabon Next LT"/>
          <w:b/>
          <w:bCs/>
        </w:rPr>
        <w:t>1</w:t>
      </w:r>
      <w:r w:rsidR="00D74253" w:rsidRPr="001852F1">
        <w:rPr>
          <w:rFonts w:ascii="Times" w:hAnsi="Times" w:cs="Sabon Next LT"/>
          <w:b/>
          <w:bCs/>
        </w:rPr>
        <w:t xml:space="preserve">. </w:t>
      </w:r>
      <w:r w:rsidR="00CB00E3" w:rsidRPr="001852F1">
        <w:rPr>
          <w:rFonts w:ascii="Times" w:hAnsi="Times" w:cs="Sabon Next LT"/>
          <w:b/>
          <w:bCs/>
        </w:rPr>
        <w:t>G</w:t>
      </w:r>
      <w:r w:rsidR="00D74253" w:rsidRPr="001852F1">
        <w:rPr>
          <w:rFonts w:ascii="Times" w:hAnsi="Times" w:cs="Sabon Next LT"/>
          <w:b/>
          <w:bCs/>
        </w:rPr>
        <w:t xml:space="preserve">enome sequencing and </w:t>
      </w:r>
      <w:r w:rsidR="00D74253" w:rsidRPr="001852F1">
        <w:rPr>
          <w:rFonts w:ascii="Times" w:hAnsi="Times" w:cs="Sabon Next LT"/>
          <w:b/>
          <w:bCs/>
          <w:i/>
          <w:iCs/>
        </w:rPr>
        <w:t>de novo</w:t>
      </w:r>
      <w:r w:rsidR="00D74253" w:rsidRPr="001852F1">
        <w:rPr>
          <w:rFonts w:ascii="Times" w:hAnsi="Times" w:cs="Sabon Next LT"/>
          <w:b/>
          <w:bCs/>
        </w:rPr>
        <w:t xml:space="preserve"> genome assembly </w:t>
      </w:r>
      <w:r w:rsidR="00D2033E" w:rsidRPr="001852F1">
        <w:rPr>
          <w:rFonts w:ascii="Times" w:hAnsi="Times" w:cs="Sabon Next LT"/>
          <w:b/>
          <w:bCs/>
        </w:rPr>
        <w:t xml:space="preserve">results </w:t>
      </w:r>
      <w:r w:rsidR="00D74253" w:rsidRPr="001852F1">
        <w:rPr>
          <w:rFonts w:ascii="Times" w:hAnsi="Times" w:cs="Sabon Next LT"/>
          <w:b/>
          <w:bCs/>
        </w:rPr>
        <w:t>before r</w:t>
      </w:r>
      <w:r w:rsidR="00AD577E" w:rsidRPr="001852F1">
        <w:rPr>
          <w:rFonts w:ascii="Times" w:hAnsi="Times" w:cs="Sabon Next LT"/>
          <w:b/>
          <w:bCs/>
        </w:rPr>
        <w:t>emoving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</w:rPr>
        <w:t>haplotig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and overlap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2012"/>
        <w:gridCol w:w="2012"/>
        <w:gridCol w:w="2012"/>
        <w:gridCol w:w="1219"/>
        <w:gridCol w:w="1348"/>
        <w:gridCol w:w="1289"/>
        <w:gridCol w:w="945"/>
      </w:tblGrid>
      <w:tr w:rsidR="00D74253" w:rsidRPr="001852F1" w14:paraId="28E8368D" w14:textId="77777777" w:rsidTr="008228C4">
        <w:trPr>
          <w:trHeight w:val="40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816356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1CCBB33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Total read data</w:t>
            </w: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br/>
              <w:t>before adjusting</w:t>
            </w:r>
          </w:p>
          <w:p w14:paraId="06366F05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the number of reads</w:t>
            </w:r>
          </w:p>
          <w:p w14:paraId="714DBDF9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G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7DEB46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Coverage</w:t>
            </w:r>
          </w:p>
          <w:p w14:paraId="4FB7B2F9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before adjusting</w:t>
            </w:r>
          </w:p>
          <w:p w14:paraId="5559CC6D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the number of rea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10466DC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Coverage</w:t>
            </w:r>
          </w:p>
          <w:p w14:paraId="50EAEA06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after adjusting </w:t>
            </w:r>
          </w:p>
          <w:p w14:paraId="5F20DBCB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the number of read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CDF01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Contig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 N50</w:t>
            </w:r>
          </w:p>
          <w:p w14:paraId="3F23DE30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K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FB373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Scaffold N50</w:t>
            </w:r>
          </w:p>
          <w:p w14:paraId="1B641EB8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M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B2772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Total length</w:t>
            </w:r>
          </w:p>
          <w:p w14:paraId="40253FDE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Gb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00070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Number</w:t>
            </w:r>
          </w:p>
          <w:p w14:paraId="30EDABE5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Cambria Math" w:eastAsia="Yu Gothic" w:hAnsi="Cambria Math" w:cs="Cambria Math"/>
                <w:b/>
                <w:bCs/>
                <w:sz w:val="21"/>
                <w:szCs w:val="21"/>
              </w:rPr>
              <w:t>≧</w:t>
            </w: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 10Kb</w:t>
            </w:r>
          </w:p>
        </w:tc>
      </w:tr>
      <w:tr w:rsidR="00D74253" w:rsidRPr="001852F1" w14:paraId="1FB04F22" w14:textId="77777777" w:rsidTr="008228C4">
        <w:trPr>
          <w:trHeight w:val="40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8833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isolepi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530995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91D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61.70×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56A1B2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6.64×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D4A1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62.5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EB1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8.69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EF6C" w14:textId="3727C383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</w:t>
            </w:r>
            <w:r w:rsidR="00EF7773" w:rsidRPr="001852F1">
              <w:rPr>
                <w:rFonts w:ascii="Times" w:eastAsia="Yu Gothic" w:hAnsi="Times" w:cs="Sabon Next LT"/>
                <w:sz w:val="21"/>
                <w:szCs w:val="21"/>
              </w:rPr>
              <w:t>8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2ED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3.36 K</w:t>
            </w:r>
          </w:p>
        </w:tc>
      </w:tr>
      <w:tr w:rsidR="00D74253" w:rsidRPr="001852F1" w14:paraId="464579DF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8772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i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EDD1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36C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7.34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5D0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6.27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E54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FD6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69A" w14:textId="6762A6A0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</w:t>
            </w:r>
            <w:r w:rsidR="00EF7773" w:rsidRPr="001852F1">
              <w:rPr>
                <w:rFonts w:ascii="Times" w:eastAsia="Yu Gothic" w:hAnsi="Times" w:cs="Sabon Next LT"/>
                <w:sz w:val="21"/>
                <w:szCs w:val="21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FF2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.31 K</w:t>
            </w:r>
          </w:p>
        </w:tc>
      </w:tr>
      <w:tr w:rsidR="00D74253" w:rsidRPr="001852F1" w14:paraId="6BD610E9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3FC4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por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47A7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987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63.30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4CB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6.80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1FB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91B6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1FB" w14:textId="439B6CDA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</w:t>
            </w:r>
            <w:r w:rsidR="00EF7773" w:rsidRPr="001852F1">
              <w:rPr>
                <w:rFonts w:ascii="Times" w:eastAsia="Yu Gothic" w:hAnsi="Times" w:cs="Sabon Next LT"/>
                <w:sz w:val="21"/>
                <w:szCs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3C0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.90 K</w:t>
            </w:r>
          </w:p>
        </w:tc>
      </w:tr>
      <w:tr w:rsidR="00D74253" w:rsidRPr="001852F1" w14:paraId="056106F2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1F9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o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938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026D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4.16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D06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softHyphen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2A8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E5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710" w14:textId="46D54A39" w:rsidR="00D74253" w:rsidRPr="001852F1" w:rsidRDefault="00EF777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 w:hint="eastAsia"/>
                <w:sz w:val="21"/>
                <w:szCs w:val="21"/>
              </w:rPr>
              <w:t>2</w:t>
            </w: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F5E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6.61 K</w:t>
            </w:r>
          </w:p>
        </w:tc>
      </w:tr>
      <w:tr w:rsidR="00D74253" w:rsidRPr="001852F1" w14:paraId="53399582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2097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homole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3474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438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7.26×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C95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0D8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E8F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3DC" w14:textId="17C4A22A" w:rsidR="00D74253" w:rsidRPr="001852F1" w:rsidRDefault="00EF777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656C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1.46 K</w:t>
            </w:r>
          </w:p>
        </w:tc>
      </w:tr>
      <w:tr w:rsidR="00D74253" w:rsidRPr="001852F1" w14:paraId="04DCB008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297BAF" w14:textId="77777777" w:rsidR="00D74253" w:rsidRPr="001852F1" w:rsidRDefault="00D74253" w:rsidP="008228C4">
            <w:pPr>
              <w:jc w:val="both"/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sagr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97AD226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CD306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60.18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D98512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56.48×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DA241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9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F658B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34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6AB7D" w14:textId="0C82E476" w:rsidR="00D74253" w:rsidRPr="001852F1" w:rsidRDefault="00EF777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DC50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1.18 K</w:t>
            </w:r>
          </w:p>
        </w:tc>
      </w:tr>
    </w:tbl>
    <w:p w14:paraId="2159DA81" w14:textId="77777777" w:rsidR="00D74253" w:rsidRPr="001852F1" w:rsidRDefault="00D74253" w:rsidP="00D74253">
      <w:pPr>
        <w:rPr>
          <w:rFonts w:ascii="Times" w:hAnsi="Times" w:cs="Sabon Next LT"/>
          <w:szCs w:val="21"/>
        </w:rPr>
      </w:pPr>
    </w:p>
    <w:p w14:paraId="628F4B8F" w14:textId="77777777" w:rsidR="00D74253" w:rsidRPr="001852F1" w:rsidRDefault="00D74253">
      <w:pPr>
        <w:rPr>
          <w:rFonts w:ascii="Times" w:hAnsi="Times"/>
        </w:rPr>
        <w:sectPr w:rsidR="00D74253" w:rsidRPr="001852F1" w:rsidSect="00D74253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5A55E33D" w14:textId="0D70AD9D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lastRenderedPageBreak/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E630BD" w:rsidRPr="001852F1">
        <w:rPr>
          <w:rFonts w:ascii="Times" w:hAnsi="Times" w:cs="Sabon Next LT"/>
          <w:b/>
          <w:bCs/>
        </w:rPr>
        <w:t>2</w:t>
      </w:r>
      <w:r w:rsidR="00D74253" w:rsidRPr="001852F1">
        <w:rPr>
          <w:rFonts w:ascii="Times" w:hAnsi="Times" w:cs="Sabon Next LT"/>
          <w:b/>
          <w:bCs/>
        </w:rPr>
        <w:t xml:space="preserve">. </w:t>
      </w:r>
      <w:r w:rsidR="00F42633" w:rsidRPr="001852F1">
        <w:rPr>
          <w:rFonts w:ascii="Times" w:hAnsi="Times" w:cs="Sabon Next LT"/>
          <w:b/>
          <w:bCs/>
        </w:rPr>
        <w:t xml:space="preserve">The vertebrate </w:t>
      </w:r>
      <w:r w:rsidR="00D74253" w:rsidRPr="001852F1">
        <w:rPr>
          <w:rFonts w:ascii="Times" w:hAnsi="Times" w:cs="Sabon Next LT"/>
          <w:b/>
          <w:bCs/>
        </w:rPr>
        <w:t xml:space="preserve">BUSCO </w:t>
      </w:r>
      <w:r w:rsidR="00144665" w:rsidRPr="001852F1">
        <w:rPr>
          <w:rFonts w:ascii="Times" w:hAnsi="Times" w:cs="Sabon Next LT"/>
          <w:b/>
          <w:bCs/>
        </w:rPr>
        <w:t xml:space="preserve">(odb9) </w:t>
      </w:r>
      <w:r w:rsidR="00D74253" w:rsidRPr="001852F1">
        <w:rPr>
          <w:rFonts w:ascii="Times" w:hAnsi="Times" w:cs="Sabon Next LT"/>
          <w:b/>
          <w:bCs/>
        </w:rPr>
        <w:t>metrics of genome assemblies</w:t>
      </w:r>
      <w:r w:rsidR="00FB6CAA" w:rsidRPr="001852F1">
        <w:rPr>
          <w:rFonts w:ascii="Times" w:hAnsi="Times" w:cs="Sabon Next LT"/>
          <w:b/>
          <w:bCs/>
        </w:rPr>
        <w:t xml:space="preserve"> before and after </w:t>
      </w:r>
      <w:r w:rsidR="00FB6CAA" w:rsidRPr="001852F1">
        <w:rPr>
          <w:rFonts w:ascii="Times" w:eastAsia="Yu Gothic" w:hAnsi="Times" w:cs="Sabon Next LT"/>
          <w:b/>
          <w:bCs/>
          <w:sz w:val="21"/>
          <w:szCs w:val="21"/>
        </w:rPr>
        <w:t xml:space="preserve">purge of </w:t>
      </w:r>
      <w:proofErr w:type="spellStart"/>
      <w:r w:rsidR="00FB6CAA" w:rsidRPr="001852F1">
        <w:rPr>
          <w:rFonts w:ascii="Times" w:eastAsia="Yu Gothic" w:hAnsi="Times" w:cs="Sabon Next LT"/>
          <w:b/>
          <w:bCs/>
          <w:sz w:val="21"/>
          <w:szCs w:val="21"/>
        </w:rPr>
        <w:t>haplotigs</w:t>
      </w:r>
      <w:proofErr w:type="spellEnd"/>
      <w:r w:rsidR="00FB6CAA" w:rsidRPr="001852F1">
        <w:rPr>
          <w:rFonts w:ascii="Times" w:eastAsia="Yu Gothic" w:hAnsi="Times" w:cs="Sabon Next LT"/>
          <w:b/>
          <w:bCs/>
          <w:sz w:val="21"/>
          <w:szCs w:val="21"/>
        </w:rPr>
        <w:t xml:space="preserve"> and overlaps</w:t>
      </w:r>
      <w:r w:rsidR="00D865EE" w:rsidRPr="001852F1">
        <w:rPr>
          <w:rFonts w:ascii="Times" w:hAnsi="Times" w:cs="Sabon Next LT"/>
          <w:b/>
          <w:bCs/>
        </w:rPr>
        <w:t>.</w:t>
      </w:r>
      <w:r w:rsidR="00D865EE" w:rsidRPr="001852F1">
        <w:rPr>
          <w:rFonts w:ascii="Times" w:hAnsi="Times" w:cs="Sabon Next LT"/>
        </w:rPr>
        <w:t xml:space="preserve"> BUSCO: </w:t>
      </w:r>
      <w:r w:rsidR="0084058B" w:rsidRPr="001852F1">
        <w:rPr>
          <w:rFonts w:ascii="Times" w:hAnsi="Times" w:cs="Sabon Next LT"/>
        </w:rPr>
        <w:t xml:space="preserve">Benchmarking Universal Single-Copy </w:t>
      </w:r>
      <w:proofErr w:type="spellStart"/>
      <w:r w:rsidR="0084058B" w:rsidRPr="001852F1">
        <w:rPr>
          <w:rFonts w:ascii="Times" w:hAnsi="Times" w:cs="Sabon Next LT"/>
        </w:rPr>
        <w:t>Orthologs</w:t>
      </w:r>
      <w:proofErr w:type="spellEnd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1062"/>
        <w:gridCol w:w="817"/>
        <w:gridCol w:w="1248"/>
        <w:gridCol w:w="1295"/>
        <w:gridCol w:w="1062"/>
        <w:gridCol w:w="817"/>
        <w:gridCol w:w="1248"/>
        <w:gridCol w:w="1295"/>
      </w:tblGrid>
      <w:tr w:rsidR="00D74253" w:rsidRPr="001852F1" w14:paraId="72E32AA9" w14:textId="77777777" w:rsidTr="008228C4">
        <w:trPr>
          <w:trHeight w:val="40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7154" w14:textId="77777777" w:rsidR="00D74253" w:rsidRPr="001852F1" w:rsidRDefault="00D74253" w:rsidP="008228C4">
            <w:pPr>
              <w:rPr>
                <w:rFonts w:ascii="Times" w:hAnsi="Times" w:cs="Sabon Next LT"/>
                <w:sz w:val="21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77902" w14:textId="77777777" w:rsidR="00D74253" w:rsidRPr="001852F1" w:rsidRDefault="00D74253" w:rsidP="008228C4">
            <w:pPr>
              <w:jc w:val="center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Before purge of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haplotigs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 and overlaps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253C" w14:textId="77777777" w:rsidR="00D74253" w:rsidRPr="001852F1" w:rsidRDefault="00D74253" w:rsidP="008228C4">
            <w:pPr>
              <w:jc w:val="center"/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After purge of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haplotigs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 and overlaps</w:t>
            </w:r>
          </w:p>
        </w:tc>
      </w:tr>
      <w:tr w:rsidR="00D74253" w:rsidRPr="001852F1" w14:paraId="67B9A701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89A9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077B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7E6D6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Sing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880F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Duplicated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7FDB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Fragmented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E0C9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Complet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87008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(Single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C5A6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Duplicated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57BC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Fragmented</w:t>
            </w:r>
          </w:p>
        </w:tc>
      </w:tr>
      <w:tr w:rsidR="00D74253" w:rsidRPr="001852F1" w14:paraId="1BE0863A" w14:textId="77777777" w:rsidTr="008228C4">
        <w:trPr>
          <w:trHeight w:val="400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AFEC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isolepi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36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8.0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6BD1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2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06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8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065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.7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1B4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9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4A2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1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B2B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0.8%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474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.0%</w:t>
            </w:r>
          </w:p>
        </w:tc>
      </w:tr>
      <w:tr w:rsidR="00D74253" w:rsidRPr="001852F1" w14:paraId="350A3A44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639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i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733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35BD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4EB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E53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055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9BC3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6F8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E9F5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9.4%</w:t>
            </w:r>
          </w:p>
        </w:tc>
      </w:tr>
      <w:tr w:rsidR="00D74253" w:rsidRPr="001852F1" w14:paraId="3EA5C329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0982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por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30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4C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EC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D975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138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FA76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13B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4F66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9.4%</w:t>
            </w:r>
          </w:p>
        </w:tc>
      </w:tr>
      <w:tr w:rsidR="00D74253" w:rsidRPr="001852F1" w14:paraId="2DA615DB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431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o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260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FE74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F47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97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64F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309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B5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5D67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.4%</w:t>
            </w:r>
          </w:p>
        </w:tc>
      </w:tr>
      <w:tr w:rsidR="00D74253" w:rsidRPr="001852F1" w14:paraId="17E61E34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971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homole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777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309F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64C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F9D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781B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722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7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063B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C5B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2.3%</w:t>
            </w:r>
          </w:p>
        </w:tc>
      </w:tr>
      <w:tr w:rsidR="00D74253" w:rsidRPr="001852F1" w14:paraId="4B9625D4" w14:textId="77777777" w:rsidTr="008228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17C31" w14:textId="77777777" w:rsidR="00D74253" w:rsidRPr="001852F1" w:rsidRDefault="00D74253" w:rsidP="008228C4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sagr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A652B3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6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F49E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3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8341E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498C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9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E60448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5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EE68A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4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1F38A9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DA740" w14:textId="77777777" w:rsidR="00D74253" w:rsidRPr="001852F1" w:rsidRDefault="00D74253" w:rsidP="008228C4">
            <w:pPr>
              <w:jc w:val="right"/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8.9%</w:t>
            </w:r>
          </w:p>
        </w:tc>
      </w:tr>
    </w:tbl>
    <w:p w14:paraId="695B3B96" w14:textId="77777777" w:rsidR="00D74253" w:rsidRPr="001852F1" w:rsidRDefault="00D74253" w:rsidP="00D74253">
      <w:pPr>
        <w:rPr>
          <w:rFonts w:ascii="Times" w:hAnsi="Times"/>
        </w:rPr>
      </w:pPr>
    </w:p>
    <w:p w14:paraId="2C9636AB" w14:textId="6C09E44C" w:rsidR="00D74253" w:rsidRPr="001852F1" w:rsidRDefault="00D74253">
      <w:pPr>
        <w:rPr>
          <w:rFonts w:ascii="Times" w:hAnsi="Times"/>
        </w:rPr>
      </w:pPr>
      <w:r w:rsidRPr="001852F1">
        <w:rPr>
          <w:rFonts w:ascii="Times" w:hAnsi="Times"/>
        </w:rPr>
        <w:br w:type="page"/>
      </w:r>
    </w:p>
    <w:p w14:paraId="5783D034" w14:textId="77777777" w:rsidR="00D74253" w:rsidRPr="001852F1" w:rsidRDefault="00D74253" w:rsidP="00D74253">
      <w:pPr>
        <w:rPr>
          <w:rFonts w:ascii="Times" w:hAnsi="Times" w:cs="Sabon Next LT"/>
          <w:b/>
          <w:bCs/>
        </w:rPr>
        <w:sectPr w:rsidR="00D74253" w:rsidRPr="001852F1" w:rsidSect="00D74253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1834C193" w14:textId="274D3A52" w:rsidR="00D74253" w:rsidRPr="001852F1" w:rsidRDefault="00697E25" w:rsidP="00D74253">
      <w:pPr>
        <w:rPr>
          <w:rFonts w:ascii="Times" w:hAnsi="Times" w:cs="Sabon Next LT"/>
          <w:sz w:val="20"/>
          <w:szCs w:val="20"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3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3170E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isolepi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73713D18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2D7CE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DC48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9BFA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9EAC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1A6D6C61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A94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971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7816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B4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000678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64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.81</w:t>
            </w:r>
          </w:p>
        </w:tc>
      </w:tr>
      <w:tr w:rsidR="00D74253" w:rsidRPr="001852F1" w14:paraId="154EFBE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F01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4B4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8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2E8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038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9FF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2</w:t>
            </w:r>
          </w:p>
        </w:tc>
      </w:tr>
      <w:tr w:rsidR="00D74253" w:rsidRPr="001852F1" w14:paraId="2FD9372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AF0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DB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4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AA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511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4F0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D74253" w:rsidRPr="001852F1" w14:paraId="756455B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C5E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728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30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958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396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B4C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.04</w:t>
            </w:r>
          </w:p>
        </w:tc>
      </w:tr>
      <w:tr w:rsidR="00D74253" w:rsidRPr="001852F1" w14:paraId="35FE80E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81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09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3D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F4C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1CD409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45D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D86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7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504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612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15A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.97</w:t>
            </w:r>
          </w:p>
        </w:tc>
      </w:tr>
      <w:tr w:rsidR="00D74253" w:rsidRPr="001852F1" w14:paraId="79C5C5C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01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FB2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383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E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86D74C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57C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650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8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C7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26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EF7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74253" w:rsidRPr="001852F1" w14:paraId="696A292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3B5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BAD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96B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659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A99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4</w:t>
            </w:r>
          </w:p>
        </w:tc>
      </w:tr>
      <w:tr w:rsidR="00D74253" w:rsidRPr="001852F1" w14:paraId="209866F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CC7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36F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88F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49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EA8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3</w:t>
            </w:r>
          </w:p>
        </w:tc>
      </w:tr>
      <w:tr w:rsidR="00D74253" w:rsidRPr="001852F1" w14:paraId="553B277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C9C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85F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9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B6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65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153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D74253" w:rsidRPr="001852F1" w14:paraId="0B2F4C3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C2F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A44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33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6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42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74253" w:rsidRPr="001852F1" w14:paraId="1518F50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58E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40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03E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56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FD6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74253" w:rsidRPr="001852F1" w14:paraId="43186DB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694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CC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D13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06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90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D74253" w:rsidRPr="001852F1" w14:paraId="706BDD1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5125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C804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6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2B9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62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F7D6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74253" w:rsidRPr="001852F1" w14:paraId="03D0C54B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DBE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D0D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150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F5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51051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23C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.51</w:t>
            </w:r>
          </w:p>
        </w:tc>
      </w:tr>
      <w:tr w:rsidR="00D74253" w:rsidRPr="001852F1" w14:paraId="5AC17CC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79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95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4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4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54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E0B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55</w:t>
            </w:r>
          </w:p>
        </w:tc>
      </w:tr>
      <w:tr w:rsidR="00D74253" w:rsidRPr="001852F1" w14:paraId="49365CC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F11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5D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FAD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16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03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D74253" w:rsidRPr="001852F1" w14:paraId="7081BB1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10A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8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1F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BB5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218A962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597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4A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684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546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187A234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B3E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649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D8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EBD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01ED426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1C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58A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22E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46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47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74253" w:rsidRPr="001852F1" w14:paraId="5C5EE9F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181F7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7CC43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17A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3429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AA3BA5F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7F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ED8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398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E06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3592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E7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D74253" w:rsidRPr="001852F1" w14:paraId="14BD3C7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1BF5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6CEA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329F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2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5E039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4A472E9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5249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1A0874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3222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552447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328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.32</w:t>
            </w:r>
          </w:p>
        </w:tc>
      </w:tr>
      <w:tr w:rsidR="00D74253" w:rsidRPr="001852F1" w14:paraId="16145FD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282A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EA7AC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74529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125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92780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74253" w:rsidRPr="001852F1" w14:paraId="60CF3715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22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C2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8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F5A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336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8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4253" w:rsidRPr="001852F1" w14:paraId="416712A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FA7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F4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4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CD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40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FF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D74253" w:rsidRPr="001852F1" w14:paraId="3EF7E14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43F61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44FDF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8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FC14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46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589E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4689EE0E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347E6EB2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716973CF" w14:textId="4FBD0366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4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3170E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llisoni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5AA9AD94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CC189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98FF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45DA6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8F7D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64D3C9EC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DF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4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0" w:name="RANGE!E2:G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98283</w:t>
            </w:r>
            <w:bookmarkEnd w:id="0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F6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7247199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7AB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.06</w:t>
            </w:r>
          </w:p>
        </w:tc>
      </w:tr>
      <w:tr w:rsidR="00D74253" w:rsidRPr="001852F1" w14:paraId="31EA0C8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3DEC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2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9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55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7160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E6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99</w:t>
            </w:r>
          </w:p>
        </w:tc>
      </w:tr>
      <w:tr w:rsidR="00D74253" w:rsidRPr="001852F1" w14:paraId="216980B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712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92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0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B9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62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9BD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D74253" w:rsidRPr="001852F1" w14:paraId="759814B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ED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966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1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03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405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D6E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.71</w:t>
            </w:r>
          </w:p>
        </w:tc>
      </w:tr>
      <w:tr w:rsidR="00D74253" w:rsidRPr="001852F1" w14:paraId="3D119B9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A44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F6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39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DF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1166419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99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D9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0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6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77785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535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.18</w:t>
            </w:r>
          </w:p>
        </w:tc>
      </w:tr>
      <w:tr w:rsidR="00D74253" w:rsidRPr="001852F1" w14:paraId="79F5A85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3D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5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03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77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7C767D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F4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3FE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6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EE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309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B7E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D74253" w:rsidRPr="001852F1" w14:paraId="359B680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42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A41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0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9F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030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854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D74253" w:rsidRPr="001852F1" w14:paraId="53996E1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F9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FC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EF2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01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76C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D74253" w:rsidRPr="001852F1" w14:paraId="21E8AF3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42B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42D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FF0F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1259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432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D74253" w:rsidRPr="001852F1" w14:paraId="25CC13D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E5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906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A5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08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B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74253" w:rsidRPr="001852F1" w14:paraId="18BA0A3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09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261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FC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4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C94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74253" w:rsidRPr="001852F1" w14:paraId="2C23DE5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025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01C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2E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108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0F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D74253" w:rsidRPr="001852F1" w14:paraId="44456D6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531D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2663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B174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42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789DA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74253" w:rsidRPr="001852F1" w14:paraId="240B95B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E4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D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352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C00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160586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E94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.11</w:t>
            </w:r>
          </w:p>
        </w:tc>
      </w:tr>
      <w:tr w:rsidR="00D74253" w:rsidRPr="001852F1" w14:paraId="5AC1621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85C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4B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2B5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969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4DE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42</w:t>
            </w:r>
          </w:p>
        </w:tc>
      </w:tr>
      <w:tr w:rsidR="00D74253" w:rsidRPr="001852F1" w14:paraId="1130CE8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E74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421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630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717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B24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D74253" w:rsidRPr="001852F1" w14:paraId="2302248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944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ED5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0D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C7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7B523E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BB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58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731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1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F0176F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427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E3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AAD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3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F9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755CAEE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E4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719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3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A65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74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34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D74253" w:rsidRPr="001852F1" w14:paraId="0E761C8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AF150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C5CB0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A117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D31A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1C0E5666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002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5F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04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F6C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76565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60D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D74253" w:rsidRPr="001852F1" w14:paraId="0AF75E8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15461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DF12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99CD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1DF7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504DAA4B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3448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7D750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BF8B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42080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190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.18</w:t>
            </w:r>
          </w:p>
        </w:tc>
      </w:tr>
      <w:tr w:rsidR="00D74253" w:rsidRPr="001852F1" w14:paraId="1F43C65C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AEF9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54BD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05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C545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3351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CA5D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D74253" w:rsidRPr="001852F1" w14:paraId="08D5030B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7E4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49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81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6B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4244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269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4253" w:rsidRPr="001852F1" w14:paraId="63B60D1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4B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C0B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DF5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575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8CB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D74253" w:rsidRPr="001852F1" w14:paraId="0ADDFC6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1FA0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2FA3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54D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6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73C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0128968C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0D2422E6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3E5B8136" w14:textId="0565341E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5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3170E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porcatu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0FEFF46E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8C7AD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10BE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83089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EC867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017245AF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C7F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5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1" w:name="RANGE!I2:K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30718</w:t>
            </w:r>
            <w:bookmarkEnd w:id="1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68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6494158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DC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.05</w:t>
            </w:r>
          </w:p>
        </w:tc>
      </w:tr>
      <w:tr w:rsidR="00D74253" w:rsidRPr="001852F1" w14:paraId="2C3CCBC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702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D68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C7D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3754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22F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81</w:t>
            </w:r>
          </w:p>
        </w:tc>
      </w:tr>
      <w:tr w:rsidR="00D74253" w:rsidRPr="001852F1" w14:paraId="4747941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DE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243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28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263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7A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D74253" w:rsidRPr="001852F1" w14:paraId="698361D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70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E44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6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735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449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0B5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.05</w:t>
            </w:r>
          </w:p>
        </w:tc>
      </w:tr>
      <w:tr w:rsidR="00D74253" w:rsidRPr="001852F1" w14:paraId="630A3EF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5F0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B60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1BF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46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4C3C6FF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0C8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A61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47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43F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228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B6B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.17</w:t>
            </w:r>
          </w:p>
        </w:tc>
      </w:tr>
      <w:tr w:rsidR="00D74253" w:rsidRPr="001852F1" w14:paraId="4AF7C70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53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DC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9BF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C55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DA67D7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BC9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F7E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D14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647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566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D74253" w:rsidRPr="001852F1" w14:paraId="6066483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19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4A0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4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655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7877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14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D74253" w:rsidRPr="001852F1" w14:paraId="21529F4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F35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71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4C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608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308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D74253" w:rsidRPr="001852F1" w14:paraId="7ED55B2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763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55D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4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B7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8248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A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D74253" w:rsidRPr="001852F1" w14:paraId="0816C0C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28E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6E6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020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77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227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74253" w:rsidRPr="001852F1" w14:paraId="181A5DF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60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CD8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254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9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D5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D74253" w:rsidRPr="001852F1" w14:paraId="07D3965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35F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3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6DD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20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BB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74253" w:rsidRPr="001852F1" w14:paraId="27D41E5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3C71A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E12E3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7F62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73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B637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74253" w:rsidRPr="001852F1" w14:paraId="05A24461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62A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1D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5050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5F6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00765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64B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.19</w:t>
            </w:r>
          </w:p>
        </w:tc>
      </w:tr>
      <w:tr w:rsidR="00D74253" w:rsidRPr="001852F1" w14:paraId="51CA251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01C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0A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2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F6A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005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57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D74253" w:rsidRPr="001852F1" w14:paraId="1B88427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2F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AD8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F4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3690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7C6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D74253" w:rsidRPr="001852F1" w14:paraId="31C7C19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71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652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30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4D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4F47BB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94F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DDF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2D9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FAC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0741F5E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42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73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B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DE6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6523F82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35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C7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E9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03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E5E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D74253" w:rsidRPr="001852F1" w14:paraId="6C96B16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4E31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7BB4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92E5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92E6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4D2ED0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C6E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E5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14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F81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84297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DD1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D74253" w:rsidRPr="001852F1" w14:paraId="18071AB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B594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FC62F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E633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0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E136F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1DCAB087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8CF0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4AEC46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724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967009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1D2A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.24</w:t>
            </w:r>
          </w:p>
        </w:tc>
      </w:tr>
      <w:tr w:rsidR="00D74253" w:rsidRPr="001852F1" w14:paraId="21B44BAC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2E17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F80F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32960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428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2B41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74253" w:rsidRPr="001852F1" w14:paraId="4EF71A2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D37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194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89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D15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478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02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74253" w:rsidRPr="001852F1" w14:paraId="5F194C9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DB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E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C4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10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BB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D74253" w:rsidRPr="001852F1" w14:paraId="6677A58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CC08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3F7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4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D7EC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58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4F8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5</w:t>
            </w:r>
          </w:p>
        </w:tc>
      </w:tr>
    </w:tbl>
    <w:p w14:paraId="17162CB3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48BD7DC8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6A0735E0" w14:textId="3CE55AF4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6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71BF9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llogu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60804A2E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AAFD0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7857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739D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19A7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479D2A81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BD5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E13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2" w:name="RANGE!Q2:S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62359</w:t>
            </w:r>
            <w:bookmarkEnd w:id="2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8A9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4261941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4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.72</w:t>
            </w:r>
          </w:p>
        </w:tc>
      </w:tr>
      <w:tr w:rsidR="00D74253" w:rsidRPr="001852F1" w14:paraId="218A91F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F9C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15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E8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786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475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D74253" w:rsidRPr="001852F1" w14:paraId="552CB37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E4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F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76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10A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73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37C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</w:t>
            </w:r>
          </w:p>
        </w:tc>
      </w:tr>
      <w:tr w:rsidR="00D74253" w:rsidRPr="001852F1" w14:paraId="476EBBB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B99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BC2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4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3BD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61848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37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.86</w:t>
            </w:r>
          </w:p>
        </w:tc>
      </w:tr>
      <w:tr w:rsidR="00D74253" w:rsidRPr="001852F1" w14:paraId="1DBCD83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046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70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3E3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067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3A15C4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F5C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6D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9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13B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847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98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.27</w:t>
            </w:r>
          </w:p>
        </w:tc>
      </w:tr>
      <w:tr w:rsidR="00D74253" w:rsidRPr="001852F1" w14:paraId="5F75266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9B2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24E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838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59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579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74253" w:rsidRPr="001852F1" w14:paraId="5AC6163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489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1A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1A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561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A2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D74253" w:rsidRPr="001852F1" w14:paraId="16CA656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FD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1B6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3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05F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6898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D3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D74253" w:rsidRPr="001852F1" w14:paraId="0AA9217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D36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648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1D0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47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C0D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9</w:t>
            </w:r>
          </w:p>
        </w:tc>
      </w:tr>
      <w:tr w:rsidR="00D74253" w:rsidRPr="001852F1" w14:paraId="0A2F20D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F7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504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1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98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59C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D74253" w:rsidRPr="001852F1" w14:paraId="57C986E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305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25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570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259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C68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74253" w:rsidRPr="001852F1" w14:paraId="6806196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45E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7DA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F4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559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F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74253" w:rsidRPr="001852F1" w14:paraId="3F6C9C5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807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5A7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C5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7969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4AB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D74253" w:rsidRPr="001852F1" w14:paraId="2E924BB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7150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F138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BDA6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08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7B25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74253" w:rsidRPr="001852F1" w14:paraId="01B13300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77B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DC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0307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81A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98967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ACA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.17</w:t>
            </w:r>
          </w:p>
        </w:tc>
      </w:tr>
      <w:tr w:rsidR="00D74253" w:rsidRPr="001852F1" w14:paraId="1435766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408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018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9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0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7691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2CB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71</w:t>
            </w:r>
          </w:p>
        </w:tc>
      </w:tr>
      <w:tr w:rsidR="00D74253" w:rsidRPr="001852F1" w14:paraId="22BD16C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DB9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A34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4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0504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232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41</w:t>
            </w:r>
          </w:p>
        </w:tc>
      </w:tr>
      <w:tr w:rsidR="00D74253" w:rsidRPr="001852F1" w14:paraId="1A9AB7E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377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1E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5ED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80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4EA87E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8FA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94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23D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0D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687D546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56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50D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4C0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9E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E02431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74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0A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B7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453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CFA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74253" w:rsidRPr="001852F1" w14:paraId="0C3E1DA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5A7D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5E51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1627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C40C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D3F49A4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B08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774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30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E4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2876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B5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D74253" w:rsidRPr="001852F1" w14:paraId="6993133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8DDB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F683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EB80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9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5817B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1F7CC7B6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54D3E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17A11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C4A6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926554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30C18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.89</w:t>
            </w:r>
          </w:p>
        </w:tc>
      </w:tr>
      <w:tr w:rsidR="00D74253" w:rsidRPr="001852F1" w14:paraId="0078C4CF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6540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2724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4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5D5B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7911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93DC5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74253" w:rsidRPr="001852F1" w14:paraId="6D85AB1C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EC7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DAE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78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58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E7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3142A7D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6A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6FD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3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66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035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DD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D74253" w:rsidRPr="001852F1" w14:paraId="3A4CF95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D0BE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2DF33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3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7253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340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BCAD3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</w:t>
            </w:r>
          </w:p>
        </w:tc>
      </w:tr>
    </w:tbl>
    <w:p w14:paraId="36060520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1FFF6EE6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254E31F7" w14:textId="1B294E4C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7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71BF9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homolechi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2CAF3A02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FA45A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0DF7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8EE9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59FC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394782D1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38B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4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3" w:name="RANGE!U2:W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43675</w:t>
            </w:r>
            <w:bookmarkEnd w:id="3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D78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97838716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3ED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.37</w:t>
            </w:r>
          </w:p>
        </w:tc>
      </w:tr>
      <w:tr w:rsidR="00D74253" w:rsidRPr="001852F1" w14:paraId="76B07BC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5522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BE9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5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40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25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B6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D74253" w:rsidRPr="001852F1" w14:paraId="697D7DE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163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961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5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0DA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4338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BD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25</w:t>
            </w:r>
          </w:p>
        </w:tc>
      </w:tr>
      <w:tr w:rsidR="00D74253" w:rsidRPr="001852F1" w14:paraId="3303A61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4D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7B6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7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58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642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A0E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.23</w:t>
            </w:r>
          </w:p>
        </w:tc>
      </w:tr>
      <w:tr w:rsidR="00D74253" w:rsidRPr="001852F1" w14:paraId="5CEBBD1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806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48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83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D7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609E038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DE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919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58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554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74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80C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.6</w:t>
            </w:r>
          </w:p>
        </w:tc>
      </w:tr>
      <w:tr w:rsidR="00D74253" w:rsidRPr="001852F1" w14:paraId="70D42C7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23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13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5F3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6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7C4670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F3B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C1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3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3C5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24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262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74253" w:rsidRPr="001852F1" w14:paraId="3D8AFF9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FB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C56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CA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484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6D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D74253" w:rsidRPr="001852F1" w14:paraId="21C6ABA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C0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276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A0D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87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2CB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D74253" w:rsidRPr="001852F1" w14:paraId="21F4FE1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798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57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F7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165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E9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D74253" w:rsidRPr="001852F1" w14:paraId="7045FC7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BB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67A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87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70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6D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74253" w:rsidRPr="001852F1" w14:paraId="1426E0E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191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142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91C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1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8FA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74253" w:rsidRPr="001852F1" w14:paraId="441DCD0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2F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9C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36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35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55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D74253" w:rsidRPr="001852F1" w14:paraId="092E5A5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4EBB3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70FFA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B84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55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23C4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74253" w:rsidRPr="001852F1" w14:paraId="7A7354CE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A9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D04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359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94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57374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896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.89</w:t>
            </w:r>
          </w:p>
        </w:tc>
      </w:tr>
      <w:tr w:rsidR="00D74253" w:rsidRPr="001852F1" w14:paraId="76CAD69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6BB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9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3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CE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88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BC5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D74253" w:rsidRPr="001852F1" w14:paraId="795AFE0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F98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C98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0D1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194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3A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D74253" w:rsidRPr="001852F1" w14:paraId="73B1880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BA7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41E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E5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DF3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CB5BDF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94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6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46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E80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65209E7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F7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85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F8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81B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A787EC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57C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72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8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4B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355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896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74253" w:rsidRPr="001852F1" w14:paraId="63D22DA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A5496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DC07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CDA37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41CD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A44440A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48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B33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757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007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17767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045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D74253" w:rsidRPr="001852F1" w14:paraId="20E1D0B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3039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D3DB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4DC4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5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D4AC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25E45511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1142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E4EC5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09D0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3371205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5F27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.27</w:t>
            </w:r>
          </w:p>
        </w:tc>
      </w:tr>
      <w:tr w:rsidR="00D74253" w:rsidRPr="001852F1" w14:paraId="43F67ECD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034B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13D5A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3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F955B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400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94D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74253" w:rsidRPr="001852F1" w14:paraId="5F4D3DC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486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62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5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2D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389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A2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74253" w:rsidRPr="001852F1" w14:paraId="2503765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0EF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672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0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522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492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D1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4</w:t>
            </w:r>
          </w:p>
        </w:tc>
      </w:tr>
      <w:tr w:rsidR="00D74253" w:rsidRPr="001852F1" w14:paraId="1B88355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DF014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FEFC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F9FD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4296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037A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53744465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2E70AA17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3339EE34" w14:textId="0DB12EF7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8</w:t>
      </w:r>
      <w:r w:rsidR="00D74253" w:rsidRPr="001852F1">
        <w:rPr>
          <w:rFonts w:ascii="Times" w:hAnsi="Times" w:cs="Sabon Next LT"/>
          <w:b/>
          <w:bCs/>
        </w:rPr>
        <w:t>. Content of repeat elements in</w:t>
      </w:r>
      <w:r w:rsidR="00071BF9" w:rsidRPr="001852F1">
        <w:rPr>
          <w:rFonts w:ascii="Times" w:hAnsi="Times" w:cs="Sabon Next LT"/>
          <w:b/>
          <w:bCs/>
        </w:rPr>
        <w:t xml:space="preserve"> the</w:t>
      </w:r>
      <w:r w:rsidR="00D74253" w:rsidRPr="001852F1">
        <w:rPr>
          <w:rFonts w:ascii="Times" w:hAnsi="Times" w:cs="Sabon Next LT"/>
          <w:b/>
          <w:b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sagrei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071BF9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01F2383F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73FD0F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FFCD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2CBF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8C8F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02681A4F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92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575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4" w:name="RANGE!Y2:AA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22210</w:t>
            </w:r>
            <w:bookmarkEnd w:id="4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AD3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9096787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C6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.43</w:t>
            </w:r>
          </w:p>
        </w:tc>
      </w:tr>
      <w:tr w:rsidR="00D74253" w:rsidRPr="001852F1" w14:paraId="56A0BD0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217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31C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899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021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88C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D74253" w:rsidRPr="001852F1" w14:paraId="521B117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4A8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CB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9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083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8E0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15</w:t>
            </w:r>
          </w:p>
        </w:tc>
      </w:tr>
      <w:tr w:rsidR="00D74253" w:rsidRPr="001852F1" w14:paraId="79079570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BE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B23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9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AD1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9825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0E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.31</w:t>
            </w:r>
          </w:p>
        </w:tc>
      </w:tr>
      <w:tr w:rsidR="00D74253" w:rsidRPr="001852F1" w14:paraId="19F6E42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D16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BC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42A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A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2C85B98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76A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AD0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9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D74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155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B4E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.85</w:t>
            </w:r>
          </w:p>
        </w:tc>
      </w:tr>
      <w:tr w:rsidR="00D74253" w:rsidRPr="001852F1" w14:paraId="63FF7AA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F45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E8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6E9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FA4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269FB59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76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7EB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B30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5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19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74253" w:rsidRPr="001852F1" w14:paraId="7D3F118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178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8BC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C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349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244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39</w:t>
            </w:r>
          </w:p>
        </w:tc>
      </w:tr>
      <w:tr w:rsidR="00D74253" w:rsidRPr="001852F1" w14:paraId="0460A87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FC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0A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6A6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657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82F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D74253" w:rsidRPr="001852F1" w14:paraId="1BDB4FC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17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B7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5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330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059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F1A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74253" w:rsidRPr="001852F1" w14:paraId="1C58EF2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F6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8F9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7D6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36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26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74253" w:rsidRPr="001852F1" w14:paraId="27F6662F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6F4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FB0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58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4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0EB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74253" w:rsidRPr="001852F1" w14:paraId="0EAC196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D04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C86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EF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717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0C7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74253" w:rsidRPr="001852F1" w14:paraId="759AACD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57B09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EED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ADE9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35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AD1A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74253" w:rsidRPr="001852F1" w14:paraId="721C16A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A46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EE1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271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9B7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13177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ACB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D74253" w:rsidRPr="001852F1" w14:paraId="1E8FA07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1DB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05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7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68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6069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92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D74253" w:rsidRPr="001852F1" w14:paraId="3D6D111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D7C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283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72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675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423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AE8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D74253" w:rsidRPr="001852F1" w14:paraId="11C887C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BB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43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A5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923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62D924C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50D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B58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3D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BA7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7189AB5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B83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7B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A92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6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0857AAE3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186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DB3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D45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560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233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74253" w:rsidRPr="001852F1" w14:paraId="578D3DA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43842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30D2A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0D793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F080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557980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606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5C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00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AB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1234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17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74</w:t>
            </w:r>
          </w:p>
        </w:tc>
      </w:tr>
      <w:tr w:rsidR="00D74253" w:rsidRPr="001852F1" w14:paraId="0043FAC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6F5AA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6391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F857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7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E11F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5DDF3BEA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7D00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35C95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3740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1055174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8123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.34</w:t>
            </w:r>
          </w:p>
        </w:tc>
      </w:tr>
      <w:tr w:rsidR="00D74253" w:rsidRPr="001852F1" w14:paraId="2FB38BA9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A76D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E197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46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A360F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517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AC34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74253" w:rsidRPr="001852F1" w14:paraId="15DE279F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A3B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9A3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EC7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3830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C1A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74253" w:rsidRPr="001852F1" w14:paraId="62E5FFD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D3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88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80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1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76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13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D74253" w:rsidRPr="001852F1" w14:paraId="5D460AC1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520B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3FF9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217A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853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9257F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6</w:t>
            </w:r>
          </w:p>
        </w:tc>
      </w:tr>
    </w:tbl>
    <w:p w14:paraId="63176E65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14F30232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71DD5A95" w14:textId="3E6FBB48" w:rsidR="00F34594" w:rsidRPr="001852F1" w:rsidRDefault="00697E25" w:rsidP="00F34594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F34594" w:rsidRPr="001852F1">
        <w:rPr>
          <w:rFonts w:ascii="Times" w:hAnsi="Times" w:cs="Sabon Next LT"/>
          <w:b/>
          <w:bCs/>
        </w:rPr>
        <w:t xml:space="preserve"> Table </w:t>
      </w:r>
      <w:r w:rsidR="00CC5E8C" w:rsidRPr="001852F1">
        <w:rPr>
          <w:rFonts w:ascii="Times" w:hAnsi="Times" w:cs="Sabon Next LT"/>
          <w:b/>
          <w:bCs/>
        </w:rPr>
        <w:t>9</w:t>
      </w:r>
      <w:r w:rsidR="00F34594" w:rsidRPr="001852F1">
        <w:rPr>
          <w:rFonts w:ascii="Times" w:hAnsi="Times" w:cs="Sabon Next LT"/>
          <w:b/>
          <w:bCs/>
        </w:rPr>
        <w:t xml:space="preserve">. Content of repeat elements in the </w:t>
      </w:r>
      <w:proofErr w:type="spellStart"/>
      <w:r w:rsidR="00F34594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F34594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F34594" w:rsidRPr="001852F1">
        <w:rPr>
          <w:rFonts w:ascii="Times" w:hAnsi="Times" w:cs="Sabon Next LT"/>
          <w:b/>
          <w:bCs/>
          <w:i/>
          <w:iCs/>
        </w:rPr>
        <w:t>carolinensis</w:t>
      </w:r>
      <w:proofErr w:type="spellEnd"/>
      <w:r w:rsidR="00F34594" w:rsidRPr="001852F1">
        <w:rPr>
          <w:rFonts w:ascii="Times" w:hAnsi="Times" w:cs="Sabon Next LT"/>
          <w:b/>
          <w:bCs/>
        </w:rPr>
        <w:t xml:space="preserve"> genome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F34594" w:rsidRPr="001852F1" w14:paraId="56DF8476" w14:textId="77777777" w:rsidTr="003E48BD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90668" w14:textId="77777777" w:rsidR="00F34594" w:rsidRPr="001852F1" w:rsidRDefault="00F34594" w:rsidP="003E48BD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79C6C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8B082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81377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F34594" w:rsidRPr="001852F1" w14:paraId="18EBB0A8" w14:textId="77777777" w:rsidTr="003E48BD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809A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6B4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5" w:name="RANGE!M2:O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42332</w:t>
            </w:r>
            <w:bookmarkEnd w:id="5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9A4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30789914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5DA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.5</w:t>
            </w:r>
          </w:p>
        </w:tc>
      </w:tr>
      <w:tr w:rsidR="00F34594" w:rsidRPr="001852F1" w14:paraId="365839C7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BB5" w14:textId="77777777" w:rsidR="00F34594" w:rsidRPr="001852F1" w:rsidRDefault="00F34594" w:rsidP="003E48BD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4DF3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43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634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658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97BE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26</w:t>
            </w:r>
          </w:p>
        </w:tc>
      </w:tr>
      <w:tr w:rsidR="00F34594" w:rsidRPr="001852F1" w14:paraId="1934C740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48B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3CC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3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6D16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07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EF0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F34594" w:rsidRPr="001852F1" w14:paraId="4DEDD392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91AF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993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84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7D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491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D5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.28</w:t>
            </w:r>
          </w:p>
        </w:tc>
      </w:tr>
      <w:tr w:rsidR="00F34594" w:rsidRPr="001852F1" w14:paraId="1A85C1E3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5704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F92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8963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F97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4594" w:rsidRPr="001852F1" w14:paraId="04CCC67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E8E0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90D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4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203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4713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025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.16</w:t>
            </w:r>
          </w:p>
        </w:tc>
      </w:tr>
      <w:tr w:rsidR="00F34594" w:rsidRPr="001852F1" w14:paraId="62C69CF7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31F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9D1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8917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111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4594" w:rsidRPr="001852F1" w14:paraId="16F0DFD0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8D3D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15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F3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955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554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F34594" w:rsidRPr="001852F1" w14:paraId="6193DB9C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1A0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5068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71F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697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9FF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17</w:t>
            </w:r>
          </w:p>
        </w:tc>
      </w:tr>
      <w:tr w:rsidR="00F34594" w:rsidRPr="001852F1" w14:paraId="2F1C519A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CCE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5B5A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E3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52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210A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F34594" w:rsidRPr="001852F1" w14:paraId="675FE21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5A08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E3F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16CA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929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E780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96</w:t>
            </w:r>
          </w:p>
        </w:tc>
      </w:tr>
      <w:tr w:rsidR="00F34594" w:rsidRPr="001852F1" w14:paraId="2FF0FF1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0B86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F07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F3F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158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D08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F34594" w:rsidRPr="001852F1" w14:paraId="063D368F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ABF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965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A27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283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5C84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F34594" w:rsidRPr="001852F1" w14:paraId="2178A658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B023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4A6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F0E8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2935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F71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F34594" w:rsidRPr="001852F1" w14:paraId="45328A94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24826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E6ACE7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3DE40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153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F23044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F34594" w:rsidRPr="001852F1" w14:paraId="20AC410A" w14:textId="77777777" w:rsidTr="003E48BD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1C91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C77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6188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AD9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49124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A05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F34594" w:rsidRPr="001852F1" w14:paraId="30F9B2A4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3C9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6D8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E38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042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616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36</w:t>
            </w:r>
          </w:p>
        </w:tc>
      </w:tr>
      <w:tr w:rsidR="00F34594" w:rsidRPr="001852F1" w14:paraId="4F92896C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FD57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E28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9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FD15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8274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1D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F34594" w:rsidRPr="001852F1" w14:paraId="60EAB053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407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BAA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92C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56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4594" w:rsidRPr="001852F1" w14:paraId="33764340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442F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855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DC6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6923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4594" w:rsidRPr="001852F1" w14:paraId="39E7165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86D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270E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EC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8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1A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34594" w:rsidRPr="001852F1" w14:paraId="4FED4310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700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1F3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1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74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662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C74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F34594" w:rsidRPr="001852F1" w14:paraId="5BBBB81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2AD34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B8F6A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29A215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BF1E6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34594" w:rsidRPr="001852F1" w14:paraId="0B217752" w14:textId="77777777" w:rsidTr="003E48BD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C73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5D0B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392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63F5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254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9C99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F34594" w:rsidRPr="001852F1" w14:paraId="5044B720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B412F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06AF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5274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6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FBD0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34594" w:rsidRPr="001852F1" w14:paraId="60793A73" w14:textId="77777777" w:rsidTr="003E48BD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215D2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7C1944" w14:textId="77777777" w:rsidR="00F34594" w:rsidRPr="001852F1" w:rsidRDefault="00F34594" w:rsidP="003E48BD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E228D5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7596914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55921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.57</w:t>
            </w:r>
          </w:p>
        </w:tc>
      </w:tr>
      <w:tr w:rsidR="00F34594" w:rsidRPr="001852F1" w14:paraId="7E562B03" w14:textId="77777777" w:rsidTr="003E48BD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44A76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694DEE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8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FA516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7876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D201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34594" w:rsidRPr="001852F1" w14:paraId="4A69B67A" w14:textId="77777777" w:rsidTr="003E48BD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058E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EEFA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09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D737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028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567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34594" w:rsidRPr="001852F1" w14:paraId="34932B2F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4195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D41C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9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0DFD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208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7842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F34594" w:rsidRPr="001852F1" w14:paraId="368B2DBB" w14:textId="77777777" w:rsidTr="003E48BD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EC6E30" w14:textId="77777777" w:rsidR="00F34594" w:rsidRPr="001852F1" w:rsidRDefault="00F34594" w:rsidP="003E48BD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BDF2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2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BDED4F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38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5C45E" w14:textId="77777777" w:rsidR="00F34594" w:rsidRPr="001852F1" w:rsidRDefault="00F34594" w:rsidP="003E48BD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146621C6" w14:textId="77777777" w:rsidR="00F34594" w:rsidRPr="001852F1" w:rsidRDefault="00F34594" w:rsidP="00F34594">
      <w:pPr>
        <w:rPr>
          <w:rFonts w:ascii="Times" w:hAnsi="Times" w:cs="Sabon Next LT"/>
          <w:sz w:val="20"/>
          <w:szCs w:val="20"/>
        </w:rPr>
      </w:pPr>
    </w:p>
    <w:p w14:paraId="2D2A5D4E" w14:textId="77777777" w:rsidR="00F34594" w:rsidRPr="001852F1" w:rsidRDefault="00F34594" w:rsidP="00F34594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49A7E20C" w14:textId="799C56A5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1</w:t>
      </w:r>
      <w:r w:rsidR="001E64C2" w:rsidRPr="001852F1">
        <w:rPr>
          <w:rFonts w:ascii="Times" w:hAnsi="Times" w:cs="Sabon Next LT"/>
          <w:b/>
          <w:bCs/>
        </w:rPr>
        <w:t>0</w:t>
      </w:r>
      <w:r w:rsidR="00D74253" w:rsidRPr="001852F1">
        <w:rPr>
          <w:rFonts w:ascii="Times" w:hAnsi="Times" w:cs="Sabon Next LT"/>
          <w:b/>
          <w:bCs/>
        </w:rPr>
        <w:t xml:space="preserve">. Content of repeat elements in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pletophallu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793417CE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97D4CE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CBB2A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0DBD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4EFC5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062F6C86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377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A7C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6" w:name="RANGE!AC2:AE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93760</w:t>
            </w:r>
            <w:bookmarkEnd w:id="6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50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5743252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0C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.14</w:t>
            </w:r>
          </w:p>
        </w:tc>
      </w:tr>
      <w:tr w:rsidR="00D74253" w:rsidRPr="001852F1" w14:paraId="3B44595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FCD0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0E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CEF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46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DC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D74253" w:rsidRPr="001852F1" w14:paraId="074F5B8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0F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34C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4AA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773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D8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D74253" w:rsidRPr="001852F1" w14:paraId="23E006B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4D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7C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5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2ED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041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D3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.77</w:t>
            </w:r>
          </w:p>
        </w:tc>
      </w:tr>
      <w:tr w:rsidR="00D74253" w:rsidRPr="001852F1" w14:paraId="5C0EC55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18E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D3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C8A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59E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63C0FCB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CF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980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4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C7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62319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3DA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.44</w:t>
            </w:r>
          </w:p>
        </w:tc>
      </w:tr>
      <w:tr w:rsidR="00D74253" w:rsidRPr="001852F1" w14:paraId="1B0794B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C1C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48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3F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6EF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B16CFF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C5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CEA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8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83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4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9C2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74253" w:rsidRPr="001852F1" w14:paraId="2D09F98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5FB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FA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60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58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749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74253" w:rsidRPr="001852F1" w14:paraId="0995FBE5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815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E99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64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086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2A9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D74253" w:rsidRPr="001852F1" w14:paraId="35F2727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37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4B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04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86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2A3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D74253" w:rsidRPr="001852F1" w14:paraId="32DA308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546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32C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1F6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94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E99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74253" w:rsidRPr="001852F1" w14:paraId="339B6EE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CA75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E58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C8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1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AB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74253" w:rsidRPr="001852F1" w14:paraId="6E29F76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369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D0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BF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735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0DB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D74253" w:rsidRPr="001852F1" w14:paraId="3674336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05324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61A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0C776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51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EA7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4253" w:rsidRPr="001852F1" w14:paraId="14FF04E1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DF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E3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9714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DD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466750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1E4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D74253" w:rsidRPr="001852F1" w14:paraId="13C798B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F93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85C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74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F21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8820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460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D74253" w:rsidRPr="001852F1" w14:paraId="260DD04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F5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641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9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2A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250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11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D74253" w:rsidRPr="001852F1" w14:paraId="3D2EDDC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2E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4FB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E8E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E6B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219A27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8F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EEF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B61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CF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6BED8B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BBD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18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E7E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626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3388029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04F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C7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8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42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253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726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D74253" w:rsidRPr="001852F1" w14:paraId="5184270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D8D3B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3E0FE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5129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8215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1BAD7FC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D5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754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544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36B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362732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379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74253" w:rsidRPr="001852F1" w14:paraId="1E43DFD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0BE7C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C7D27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25E9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1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3E9F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604E7C30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EFABB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AD563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8E4E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059228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20C4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.78</w:t>
            </w:r>
          </w:p>
        </w:tc>
      </w:tr>
      <w:tr w:rsidR="00D74253" w:rsidRPr="001852F1" w14:paraId="0C574FCB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F24F4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968D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0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74BB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9511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A1200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74253" w:rsidRPr="001852F1" w14:paraId="3E80DA3F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D3A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3E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8C8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3392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29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4253" w:rsidRPr="001852F1" w14:paraId="0105FF8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66F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22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6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D8A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363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206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D74253" w:rsidRPr="001852F1" w14:paraId="015D2A4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93A6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2897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160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2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8F07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2</w:t>
            </w:r>
          </w:p>
        </w:tc>
      </w:tr>
    </w:tbl>
    <w:p w14:paraId="6E2B5F46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10F2E1D7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50CEB937" w14:textId="23A0499B" w:rsidR="00D74253" w:rsidRPr="001852F1" w:rsidRDefault="00697E25" w:rsidP="00D74253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D74253" w:rsidRPr="001852F1">
        <w:rPr>
          <w:rFonts w:ascii="Times" w:hAnsi="Times" w:cs="Sabon Next LT"/>
          <w:b/>
          <w:bCs/>
        </w:rPr>
        <w:t xml:space="preserve"> Table 1</w:t>
      </w:r>
      <w:r w:rsidR="001E64C2" w:rsidRPr="001852F1">
        <w:rPr>
          <w:rFonts w:ascii="Times" w:hAnsi="Times" w:cs="Sabon Next LT"/>
          <w:b/>
          <w:bCs/>
        </w:rPr>
        <w:t>1</w:t>
      </w:r>
      <w:r w:rsidR="00D74253" w:rsidRPr="001852F1">
        <w:rPr>
          <w:rFonts w:ascii="Times" w:hAnsi="Times" w:cs="Sabon Next LT"/>
          <w:b/>
          <w:bCs/>
        </w:rPr>
        <w:t xml:space="preserve">. Content of repeat elements in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D74253" w:rsidRPr="001852F1">
        <w:rPr>
          <w:rFonts w:ascii="Times" w:hAnsi="Times" w:cs="Sabon Next LT"/>
          <w:b/>
          <w:bCs/>
          <w:i/>
          <w:iCs/>
        </w:rPr>
        <w:t xml:space="preserve"> </w:t>
      </w:r>
      <w:proofErr w:type="spellStart"/>
      <w:r w:rsidR="00D74253" w:rsidRPr="001852F1">
        <w:rPr>
          <w:rFonts w:ascii="Times" w:hAnsi="Times" w:cs="Sabon Next LT"/>
          <w:b/>
          <w:bCs/>
          <w:i/>
          <w:iCs/>
        </w:rPr>
        <w:t>auratus</w:t>
      </w:r>
      <w:proofErr w:type="spellEnd"/>
      <w:r w:rsidR="00D74253" w:rsidRPr="001852F1">
        <w:rPr>
          <w:rFonts w:ascii="Times" w:hAnsi="Times" w:cs="Sabon Next LT"/>
          <w:b/>
          <w:bCs/>
        </w:rPr>
        <w:t xml:space="preserve"> genome</w:t>
      </w:r>
      <w:r w:rsidR="00F34594" w:rsidRPr="001852F1">
        <w:rPr>
          <w:rFonts w:ascii="Times" w:hAnsi="Times" w:cs="Sabon Next LT"/>
          <w:b/>
          <w:bCs/>
        </w:rPr>
        <w:t>.</w:t>
      </w:r>
    </w:p>
    <w:tbl>
      <w:tblPr>
        <w:tblW w:w="84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7"/>
        <w:gridCol w:w="1920"/>
        <w:gridCol w:w="2021"/>
        <w:gridCol w:w="2176"/>
      </w:tblGrid>
      <w:tr w:rsidR="00D74253" w:rsidRPr="001852F1" w14:paraId="236F782E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45118" w14:textId="77777777" w:rsidR="00D74253" w:rsidRPr="001852F1" w:rsidRDefault="00D74253" w:rsidP="008228C4">
            <w:pPr>
              <w:rPr>
                <w:rFonts w:ascii="Times" w:eastAsia="Times New Roman" w:hAnsi="Times" w:cs="Sabon Next LT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7BE9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77B8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ength occupied (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p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AA74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ercentage of sequence</w:t>
            </w:r>
          </w:p>
        </w:tc>
      </w:tr>
      <w:tr w:rsidR="00D74253" w:rsidRPr="001852F1" w14:paraId="456B1C2D" w14:textId="77777777" w:rsidTr="008228C4">
        <w:trPr>
          <w:trHeight w:val="20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11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etroelements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F19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bookmarkStart w:id="7" w:name="RANGE!AG2:AI31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916123</w:t>
            </w:r>
            <w:bookmarkEnd w:id="7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C93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1310730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EF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.86</w:t>
            </w:r>
          </w:p>
        </w:tc>
      </w:tr>
      <w:tr w:rsidR="00D74253" w:rsidRPr="001852F1" w14:paraId="7EF04B8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BC65" w14:textId="77777777" w:rsidR="00D74253" w:rsidRPr="001852F1" w:rsidRDefault="00D74253" w:rsidP="008228C4">
            <w:pPr>
              <w:ind w:firstLineChars="150" w:firstLine="300"/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48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8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1E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440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FB7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D74253" w:rsidRPr="001852F1" w14:paraId="20EC2F1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72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Pene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21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2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51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9878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1F6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98</w:t>
            </w:r>
          </w:p>
        </w:tc>
      </w:tr>
      <w:tr w:rsidR="00D74253" w:rsidRPr="001852F1" w14:paraId="754F31C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8A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IN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B1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72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18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6987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7B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.33</w:t>
            </w:r>
          </w:p>
        </w:tc>
      </w:tr>
      <w:tr w:rsidR="00D74253" w:rsidRPr="001852F1" w14:paraId="1C4C04B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6A5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CRE/SLA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EE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006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599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2B7EC708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BF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2/CR1/R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DEB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56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E4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0812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F2C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.32</w:t>
            </w:r>
          </w:p>
        </w:tc>
      </w:tr>
      <w:tr w:rsidR="00D74253" w:rsidRPr="001852F1" w14:paraId="51BC891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4D7B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1/LOA/Joc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3DC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9D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7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3E8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1086D68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6C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2/R4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NeS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B47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9A6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099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1A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D74253" w:rsidRPr="001852F1" w14:paraId="0D24371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92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RTE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Bov</w:t>
            </w:r>
            <w:proofErr w:type="spellEnd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AC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1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5B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679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1BF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D74253" w:rsidRPr="001852F1" w14:paraId="61ED22D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97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L1/C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40F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C8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547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CD5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D74253" w:rsidRPr="001852F1" w14:paraId="4AAB7F1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905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LTR elemen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3BF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5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F94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702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DE8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D74253" w:rsidRPr="001852F1" w14:paraId="546D60E4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8F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BEL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0D9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3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703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28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76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74253" w:rsidRPr="001852F1" w14:paraId="498EAB2D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ED11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Ty1/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Co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E5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223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42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51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74253" w:rsidRPr="001852F1" w14:paraId="1B9B0B0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38E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Gypsy/DI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8C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118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69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0C7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D74253" w:rsidRPr="001852F1" w14:paraId="37E23512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2C97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         Retrovi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6828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9B79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61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56A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74253" w:rsidRPr="001852F1" w14:paraId="6D2F983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CCA0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DNA transposon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153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7099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482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5270185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477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.57</w:t>
            </w:r>
          </w:p>
        </w:tc>
      </w:tr>
      <w:tr w:rsidR="00D74253" w:rsidRPr="001852F1" w14:paraId="3F7B384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B6BD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hobo-Activ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652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06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342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4786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CC7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74253" w:rsidRPr="001852F1" w14:paraId="7A5702BB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208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c1-IS630-P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F83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9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85E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46646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24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D74253" w:rsidRPr="001852F1" w14:paraId="635353E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AED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En-Sp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CE4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B2B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551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9DC18DE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7A3A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MuDR-IS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F5B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F6F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874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0B8E59AA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E79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</w:t>
            </w:r>
            <w:proofErr w:type="spellStart"/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PiggyB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AD9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D3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420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21227D7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9CC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Tourist/Harbi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C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12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10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58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B1F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74253" w:rsidRPr="001852F1" w14:paraId="0077BC4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8F4C62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7206F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81465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5061A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74253" w:rsidRPr="001852F1" w14:paraId="593D3EED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EFC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Rolling-circle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3BB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68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0CEC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48575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6F2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74253" w:rsidRPr="001852F1" w14:paraId="50AB1689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3EB6F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Unclassified: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8BB2EE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C116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40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3839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27A70068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8C5CD6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18"/>
                <w:szCs w:val="18"/>
              </w:rPr>
              <w:t>Total interspersed repeat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25A20" w14:textId="77777777" w:rsidR="00D74253" w:rsidRPr="001852F1" w:rsidRDefault="00D74253" w:rsidP="008228C4">
            <w:pPr>
              <w:rPr>
                <w:rFonts w:ascii="Times" w:eastAsia="Yu Gothic" w:hAnsi="Times" w:cs="Times New Roman"/>
                <w:sz w:val="20"/>
                <w:szCs w:val="20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87C6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1415294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29622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30.44</w:t>
            </w:r>
          </w:p>
        </w:tc>
      </w:tr>
      <w:tr w:rsidR="00D74253" w:rsidRPr="001852F1" w14:paraId="3F5D1642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75CE3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mall RNA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358C5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8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12B0D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08358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CD4F03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74253" w:rsidRPr="001852F1" w14:paraId="697BF859" w14:textId="77777777" w:rsidTr="008228C4">
        <w:trPr>
          <w:trHeight w:val="209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B897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atellites: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7829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257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87C0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8900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5D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74253" w:rsidRPr="001852F1" w14:paraId="24DC7636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4B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Simple repeat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06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88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BC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120889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1B6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D74253" w:rsidRPr="001852F1" w14:paraId="03C6034C" w14:textId="77777777" w:rsidTr="008228C4">
        <w:trPr>
          <w:trHeight w:val="209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AFA918" w14:textId="77777777" w:rsidR="00D74253" w:rsidRPr="001852F1" w:rsidRDefault="00D74253" w:rsidP="008228C4">
            <w:pPr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0"/>
                <w:szCs w:val="20"/>
              </w:rPr>
              <w:t>Low complexity: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6CF64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70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F08B8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6324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7E4912" w14:textId="77777777" w:rsidR="00D74253" w:rsidRPr="001852F1" w:rsidRDefault="00D74253" w:rsidP="008228C4">
            <w:pPr>
              <w:jc w:val="right"/>
              <w:rPr>
                <w:rFonts w:ascii="Times" w:eastAsia="Yu Gothic" w:hAnsi="Times" w:cs="Times New Roman"/>
                <w:sz w:val="20"/>
                <w:szCs w:val="20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0"/>
                <w:szCs w:val="20"/>
              </w:rPr>
              <w:t>0.31</w:t>
            </w:r>
          </w:p>
        </w:tc>
      </w:tr>
    </w:tbl>
    <w:p w14:paraId="5E792039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</w:p>
    <w:p w14:paraId="67D60B96" w14:textId="77777777" w:rsidR="00D74253" w:rsidRPr="001852F1" w:rsidRDefault="00D74253" w:rsidP="00D74253">
      <w:pPr>
        <w:rPr>
          <w:rFonts w:ascii="Times" w:hAnsi="Times" w:cs="Sabon Next LT"/>
          <w:sz w:val="20"/>
          <w:szCs w:val="20"/>
        </w:rPr>
      </w:pPr>
      <w:r w:rsidRPr="001852F1">
        <w:rPr>
          <w:rFonts w:ascii="Times" w:hAnsi="Times" w:cs="Sabon Next LT"/>
          <w:sz w:val="20"/>
          <w:szCs w:val="20"/>
        </w:rPr>
        <w:br w:type="page"/>
      </w:r>
    </w:p>
    <w:p w14:paraId="4697D53F" w14:textId="77777777" w:rsidR="0021180D" w:rsidRPr="001852F1" w:rsidRDefault="0021180D" w:rsidP="0021180D">
      <w:pPr>
        <w:rPr>
          <w:rFonts w:ascii="Times New Roman" w:hAnsi="Times New Roman" w:cs="Times New Roman"/>
        </w:rPr>
        <w:sectPr w:rsidR="0021180D" w:rsidRPr="001852F1" w:rsidSect="005C2315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95D5EEC" w14:textId="149CBE3E" w:rsidR="004855EF" w:rsidRPr="001852F1" w:rsidRDefault="00697E25" w:rsidP="004855EF">
      <w:pPr>
        <w:rPr>
          <w:rFonts w:ascii="Times" w:hAnsi="Times" w:cs="Sabon Next LT"/>
          <w:b/>
          <w:bCs/>
        </w:rPr>
      </w:pPr>
      <w:r>
        <w:rPr>
          <w:rFonts w:ascii="Times" w:hAnsi="Times" w:cs="Sabon Next LT"/>
          <w:b/>
          <w:bCs/>
        </w:rPr>
        <w:t>Additional</w:t>
      </w:r>
      <w:r w:rsidR="004855EF" w:rsidRPr="001852F1">
        <w:rPr>
          <w:rFonts w:ascii="Times" w:hAnsi="Times" w:cs="Sabon Next LT"/>
          <w:b/>
          <w:bCs/>
        </w:rPr>
        <w:t xml:space="preserve"> Table 1</w:t>
      </w:r>
      <w:r w:rsidR="00C64BAD" w:rsidRPr="001852F1">
        <w:rPr>
          <w:rFonts w:ascii="Times" w:hAnsi="Times" w:cs="Sabon Next LT"/>
          <w:b/>
          <w:bCs/>
        </w:rPr>
        <w:t>2</w:t>
      </w:r>
      <w:r w:rsidR="004855EF" w:rsidRPr="001852F1">
        <w:rPr>
          <w:rFonts w:ascii="Times" w:hAnsi="Times" w:cs="Sabon Next LT"/>
          <w:b/>
          <w:bCs/>
        </w:rPr>
        <w:t>. Run IDs and accession numbers of RNA-</w:t>
      </w:r>
      <w:proofErr w:type="spellStart"/>
      <w:r w:rsidR="004855EF" w:rsidRPr="001852F1">
        <w:rPr>
          <w:rFonts w:ascii="Times" w:hAnsi="Times" w:cs="Sabon Next LT"/>
          <w:b/>
          <w:bCs/>
        </w:rPr>
        <w:t>seq</w:t>
      </w:r>
      <w:proofErr w:type="spellEnd"/>
      <w:r w:rsidR="004855EF" w:rsidRPr="001852F1">
        <w:rPr>
          <w:rFonts w:ascii="Times" w:hAnsi="Times" w:cs="Sabon Next LT"/>
          <w:b/>
          <w:bCs/>
        </w:rPr>
        <w:t xml:space="preserve"> data used for training of gene prediction on genome assemblies in the Sequence Read Archive of the DNA Data Bank of Japan (DDBJ)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4"/>
        <w:gridCol w:w="3594"/>
        <w:gridCol w:w="4112"/>
      </w:tblGrid>
      <w:tr w:rsidR="004855EF" w:rsidRPr="001852F1" w14:paraId="678B174E" w14:textId="77777777" w:rsidTr="00C939C0">
        <w:trPr>
          <w:trHeight w:val="4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6956" w14:textId="77777777" w:rsidR="004855EF" w:rsidRPr="001852F1" w:rsidRDefault="004855EF" w:rsidP="00C939C0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8EDC5" w14:textId="77777777" w:rsidR="004855EF" w:rsidRPr="001852F1" w:rsidRDefault="004855EF" w:rsidP="00C939C0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Run IDs in the SRA of the DDBJ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67D20" w14:textId="77777777" w:rsidR="004855EF" w:rsidRPr="001852F1" w:rsidRDefault="004855EF" w:rsidP="00C939C0">
            <w:pPr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b/>
                <w:bCs/>
                <w:sz w:val="21"/>
                <w:szCs w:val="21"/>
              </w:rPr>
              <w:t xml:space="preserve">Accession numbers in the SRA of the DDBJ </w:t>
            </w:r>
          </w:p>
        </w:tc>
      </w:tr>
      <w:tr w:rsidR="004855EF" w:rsidRPr="001852F1" w14:paraId="5C304464" w14:textId="77777777" w:rsidTr="00C939C0">
        <w:trPr>
          <w:trHeight w:val="4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EDA4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isolepi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9268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23228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73DB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10304</w:t>
            </w:r>
          </w:p>
        </w:tc>
      </w:tr>
      <w:tr w:rsidR="004855EF" w:rsidRPr="001852F1" w14:paraId="0BE4316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422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is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B417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232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CB18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10304</w:t>
            </w:r>
          </w:p>
        </w:tc>
      </w:tr>
      <w:tr w:rsidR="004855EF" w:rsidRPr="001852F1" w14:paraId="79AF9EB4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CE1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por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3560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23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4AFC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10304</w:t>
            </w:r>
          </w:p>
        </w:tc>
      </w:tr>
      <w:tr w:rsidR="004855EF" w:rsidRPr="001852F1" w14:paraId="4D5BCBE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5494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llo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8EE6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055059, DRR055051, DRR055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054A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04457</w:t>
            </w:r>
          </w:p>
        </w:tc>
      </w:tr>
      <w:tr w:rsidR="004855EF" w:rsidRPr="001852F1" w14:paraId="24414FEB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964A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homolec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7D43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055075, DRR055083, DRR055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27CB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04457</w:t>
            </w:r>
          </w:p>
        </w:tc>
      </w:tr>
      <w:tr w:rsidR="004855EF" w:rsidRPr="001852F1" w14:paraId="31E1A626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3B48C" w14:textId="77777777" w:rsidR="004855EF" w:rsidRPr="001852F1" w:rsidRDefault="004855EF" w:rsidP="00C939C0">
            <w:pPr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</w:pP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Anolis</w:t>
            </w:r>
            <w:proofErr w:type="spellEnd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Sabon Next LT"/>
                <w:i/>
                <w:iCs/>
                <w:sz w:val="21"/>
                <w:szCs w:val="21"/>
              </w:rPr>
              <w:t>sagr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25852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R055099, DRR055107, DRR055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30632" w14:textId="77777777" w:rsidR="004855EF" w:rsidRPr="001852F1" w:rsidRDefault="004855EF" w:rsidP="00C939C0">
            <w:pPr>
              <w:rPr>
                <w:rFonts w:ascii="Times" w:eastAsia="Yu Gothic" w:hAnsi="Times" w:cs="Sabon Next LT"/>
                <w:sz w:val="21"/>
                <w:szCs w:val="21"/>
              </w:rPr>
            </w:pPr>
            <w:r w:rsidRPr="001852F1">
              <w:rPr>
                <w:rFonts w:ascii="Times" w:eastAsia="Yu Gothic" w:hAnsi="Times" w:cs="Sabon Next LT"/>
                <w:sz w:val="21"/>
                <w:szCs w:val="21"/>
              </w:rPr>
              <w:t>DRA004457</w:t>
            </w:r>
          </w:p>
        </w:tc>
      </w:tr>
    </w:tbl>
    <w:p w14:paraId="38AFCE8E" w14:textId="77777777" w:rsidR="004855EF" w:rsidRPr="001852F1" w:rsidRDefault="004855EF" w:rsidP="004855EF">
      <w:pPr>
        <w:rPr>
          <w:rFonts w:ascii="Times" w:hAnsi="Times" w:cs="Sabon Next LT"/>
          <w:b/>
          <w:bCs/>
          <w:szCs w:val="21"/>
        </w:rPr>
      </w:pPr>
    </w:p>
    <w:p w14:paraId="4B93F3C1" w14:textId="77777777" w:rsidR="004855EF" w:rsidRPr="001852F1" w:rsidRDefault="004855EF" w:rsidP="004855EF">
      <w:pPr>
        <w:rPr>
          <w:rFonts w:ascii="Times" w:hAnsi="Times"/>
        </w:rPr>
      </w:pPr>
      <w:r w:rsidRPr="001852F1">
        <w:rPr>
          <w:rFonts w:ascii="Times" w:hAnsi="Times"/>
        </w:rPr>
        <w:br w:type="page"/>
      </w:r>
    </w:p>
    <w:p w14:paraId="05FB089C" w14:textId="77777777" w:rsidR="004855EF" w:rsidRPr="001852F1" w:rsidRDefault="004855EF" w:rsidP="004855EF">
      <w:pPr>
        <w:rPr>
          <w:rFonts w:ascii="Times" w:hAnsi="Times"/>
        </w:rPr>
        <w:sectPr w:rsidR="004855EF" w:rsidRPr="001852F1" w:rsidSect="000454F2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A8605D1" w14:textId="61206E22" w:rsidR="004855EF" w:rsidRPr="001852F1" w:rsidRDefault="00697E25" w:rsidP="004855EF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Additional</w:t>
      </w:r>
      <w:r w:rsidR="004855EF" w:rsidRPr="001852F1">
        <w:rPr>
          <w:rFonts w:ascii="Times" w:hAnsi="Times" w:cs="Times New Roman"/>
          <w:b/>
          <w:bCs/>
        </w:rPr>
        <w:t xml:space="preserve"> Table </w:t>
      </w:r>
      <w:r w:rsidR="00C64BAD" w:rsidRPr="001852F1">
        <w:rPr>
          <w:rFonts w:ascii="Times" w:hAnsi="Times" w:cs="Times New Roman"/>
          <w:b/>
          <w:bCs/>
        </w:rPr>
        <w:t>13</w:t>
      </w:r>
      <w:r w:rsidR="004855EF" w:rsidRPr="001852F1">
        <w:rPr>
          <w:rFonts w:ascii="Times" w:hAnsi="Times" w:cs="Times New Roman"/>
          <w:b/>
          <w:bCs/>
        </w:rPr>
        <w:t>. Source database of sequence or genome annotation data used in phylogenetic analysi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5"/>
        <w:gridCol w:w="2802"/>
        <w:gridCol w:w="3182"/>
      </w:tblGrid>
      <w:tr w:rsidR="004855EF" w:rsidRPr="001852F1" w14:paraId="1EF6FA66" w14:textId="77777777" w:rsidTr="00C939C0">
        <w:trPr>
          <w:trHeight w:val="82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9DEC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F09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Genome assembl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F427F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The source database of sequence FASTA files and/or GFF file</w:t>
            </w:r>
          </w:p>
        </w:tc>
      </w:tr>
      <w:tr w:rsidR="004855EF" w:rsidRPr="001852F1" w14:paraId="2D015BD1" w14:textId="77777777" w:rsidTr="00C939C0">
        <w:trPr>
          <w:trHeight w:val="4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E311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a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latyrhyncho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A5A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CAU_duck1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3B2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65CCCBE5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26FC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ol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pletoph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50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Aapl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1A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﻿</w:t>
            </w: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 xml:space="preserve">Harvard </w:t>
            </w: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Dataverse</w:t>
            </w:r>
            <w:proofErr w:type="spellEnd"/>
          </w:p>
        </w:tc>
      </w:tr>
      <w:tr w:rsidR="004855EF" w:rsidRPr="001852F1" w14:paraId="298EE787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B4C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ol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ur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D2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Aaur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CC2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﻿</w:t>
            </w: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 xml:space="preserve">Harvard </w:t>
            </w: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Dataverse</w:t>
            </w:r>
            <w:proofErr w:type="spellEnd"/>
          </w:p>
        </w:tc>
      </w:tr>
      <w:tr w:rsidR="004855EF" w:rsidRPr="001852F1" w14:paraId="132647BC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F2D8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ol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arol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946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AnoCar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5657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2D100BA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227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ol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fren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174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Afre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DE38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Calibri" w:eastAsia="Yu Gothic" w:hAnsi="Calibri" w:cs="Calibri"/>
                <w:color w:val="000000"/>
                <w:sz w:val="22"/>
                <w:szCs w:val="22"/>
              </w:rPr>
              <w:t>﻿</w:t>
            </w: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 xml:space="preserve">Harvard </w:t>
            </w:r>
            <w:proofErr w:type="spellStart"/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Dataverse</w:t>
            </w:r>
            <w:proofErr w:type="spellEnd"/>
          </w:p>
        </w:tc>
      </w:tr>
      <w:tr w:rsidR="004855EF" w:rsidRPr="001852F1" w14:paraId="39B473B3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DF79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Aquila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hrysaet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013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bAquChr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A5A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372DAE0D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5BE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Bo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06B5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UOA_Angu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0F2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027BC8F8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02DC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lu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9F7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CanFam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87A6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18BAC1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5E7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helonoid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bingd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78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ASM359739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79AD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53CA306A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3B8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hrysemy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i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0F5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Chrysemys_picta_bellii-3.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B9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B7368AC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AE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rocodyl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oros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CAE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CroPor_co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28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29BABCAE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7F2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Fel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1352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Felis_catus_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2AC5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59A736DD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357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Ficedul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lbicol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7F9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FicAlb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67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60535832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8F87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Gallus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6AD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GRCg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5C5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C0D29D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A00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ekko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japo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7B2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Gekko_japonicus_V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2C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NCBI</w:t>
            </w:r>
          </w:p>
        </w:tc>
      </w:tr>
      <w:tr w:rsidR="004855EF" w:rsidRPr="001852F1" w14:paraId="76DA1DC0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5D7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eospiz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for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C2BE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GeoFor_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D52E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18B26EBD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3900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opher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evgood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7E5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rGopEvg1_v1.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3C3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0508942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132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580C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GRCh38.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96A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20EE78AC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A2F5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Laticaud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laticaud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861E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latLat_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31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CB07FC3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1BB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Latimeri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halumn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8B3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LatCh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ACF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0430CA7C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5081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Meleagr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37A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Turkey_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1D38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354FD94E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20E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Monodelph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domes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D6F8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ASM229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07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5C62804A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5F79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Mus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musc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928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GRCm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27C5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4A592C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AE9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Myot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lucifu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294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Myoluc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442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783CCB03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EEB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Naj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naj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B7A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Nana_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F3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35A93C65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257B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Notechi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scu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F0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TS10Xv2-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AD7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3D7640FC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EE8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Ornithorhynch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anat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74E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mOrnAna1.p.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10C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67EB4C1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E566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elodisc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si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82CC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PelSin_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B8F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157A6D4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4FE5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ogon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vitticep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4D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pvi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ED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57445C73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415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Pseudonaj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ext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C3B4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EBS10Xv2-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7B1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03AC5D59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6F8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Struthio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ame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737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ASM69896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DAD8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5D8B575B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0C0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S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scrof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C8D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Sscrofa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D411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46DBFD15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2D54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aeniopygia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F3E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bTaeGut1_v1.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6B30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0FCCF931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728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errapene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caro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BE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T_m_triunguis-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BDAB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0A585F63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123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ursiop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trunc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3FA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turTr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153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  <w:tr w:rsidR="004855EF" w:rsidRPr="001852F1" w14:paraId="32949F44" w14:textId="77777777" w:rsidTr="00C939C0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01175" w14:textId="77777777" w:rsidR="004855EF" w:rsidRPr="001852F1" w:rsidRDefault="004855EF" w:rsidP="00C939C0">
            <w:pPr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Ursus</w:t>
            </w:r>
            <w:proofErr w:type="spellEnd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852F1">
              <w:rPr>
                <w:rFonts w:ascii="Times" w:eastAsia="Yu Gothic" w:hAnsi="Times" w:cs="Times New Roman"/>
                <w:i/>
                <w:iCs/>
                <w:color w:val="000000"/>
                <w:sz w:val="22"/>
                <w:szCs w:val="22"/>
              </w:rPr>
              <w:t>mariti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B40F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333333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333333"/>
                <w:sz w:val="22"/>
                <w:szCs w:val="22"/>
              </w:rPr>
              <w:t>UrsMar_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7559" w14:textId="77777777" w:rsidR="004855EF" w:rsidRPr="001852F1" w:rsidRDefault="004855EF" w:rsidP="00C939C0">
            <w:pPr>
              <w:rPr>
                <w:rFonts w:ascii="Times" w:eastAsia="Yu Gothic" w:hAnsi="Times" w:cs="Times New Roman"/>
                <w:color w:val="000000"/>
                <w:sz w:val="22"/>
                <w:szCs w:val="22"/>
              </w:rPr>
            </w:pPr>
            <w:r w:rsidRPr="001852F1">
              <w:rPr>
                <w:rFonts w:ascii="Times" w:eastAsia="Yu Gothic" w:hAnsi="Times" w:cs="Times New Roman"/>
                <w:color w:val="000000"/>
                <w:sz w:val="22"/>
                <w:szCs w:val="22"/>
              </w:rPr>
              <w:t>Ensemble (release 104)</w:t>
            </w:r>
          </w:p>
        </w:tc>
      </w:tr>
    </w:tbl>
    <w:p w14:paraId="0AAEB592" w14:textId="77777777" w:rsidR="004855EF" w:rsidRPr="001852F1" w:rsidRDefault="004855EF" w:rsidP="004855EF">
      <w:pPr>
        <w:rPr>
          <w:rFonts w:ascii="Times" w:hAnsi="Times" w:cs="Times New Roman"/>
        </w:rPr>
      </w:pPr>
    </w:p>
    <w:p w14:paraId="7C7DE787" w14:textId="77777777" w:rsidR="008076F5" w:rsidRPr="001852F1" w:rsidRDefault="008076F5" w:rsidP="004855EF">
      <w:pPr>
        <w:rPr>
          <w:rFonts w:ascii="Times" w:hAnsi="Times" w:cs="Times New Roman"/>
        </w:rPr>
      </w:pPr>
    </w:p>
    <w:p w14:paraId="6E562764" w14:textId="7A322A73" w:rsidR="008076F5" w:rsidRPr="001852F1" w:rsidRDefault="008076F5">
      <w:pPr>
        <w:rPr>
          <w:rFonts w:ascii="Times" w:hAnsi="Times" w:cs="Times New Roman"/>
        </w:rPr>
      </w:pPr>
      <w:r w:rsidRPr="001852F1">
        <w:rPr>
          <w:rFonts w:ascii="Times" w:hAnsi="Times" w:cs="Times New Roman"/>
        </w:rPr>
        <w:br w:type="page"/>
      </w:r>
    </w:p>
    <w:p w14:paraId="7193792E" w14:textId="1123A57F" w:rsidR="008076F5" w:rsidRPr="001852F1" w:rsidRDefault="00403B7A" w:rsidP="004855EF">
      <w:pPr>
        <w:rPr>
          <w:rFonts w:ascii="Times" w:hAnsi="Times" w:cs="Times New Roman"/>
        </w:rPr>
      </w:pPr>
      <w:r w:rsidRPr="001852F1">
        <w:rPr>
          <w:rFonts w:ascii="Times" w:hAnsi="Times" w:cs="Times New Roman"/>
          <w:noProof/>
          <w:lang w:eastAsia="en-US"/>
        </w:rPr>
        <w:drawing>
          <wp:inline distT="0" distB="0" distL="0" distR="0" wp14:anchorId="1F90BB3A" wp14:editId="418872D4">
            <wp:extent cx="5396865" cy="377634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37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42A2" w14:textId="62B55480" w:rsidR="00621AD7" w:rsidRPr="001852F1" w:rsidRDefault="00697E25" w:rsidP="00621AD7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Additional</w:t>
      </w:r>
      <w:r w:rsidR="00621AD7" w:rsidRPr="001852F1">
        <w:rPr>
          <w:rFonts w:ascii="Times" w:hAnsi="Times" w:cs="Times New Roman"/>
          <w:b/>
          <w:bCs/>
        </w:rPr>
        <w:t xml:space="preserve"> Fig. 1. </w:t>
      </w:r>
      <w:r w:rsidR="009A4F09" w:rsidRPr="001852F1">
        <w:rPr>
          <w:rFonts w:ascii="Times" w:eastAsia="ヒラギノ明朝 ProN W3" w:hAnsi="Times" w:cs="Sabon Next LT"/>
          <w:b/>
          <w:bCs/>
        </w:rPr>
        <w:t xml:space="preserve">The </w:t>
      </w:r>
      <w:r w:rsidR="009A4F09" w:rsidRPr="001852F1">
        <w:rPr>
          <w:rFonts w:ascii="Times" w:hAnsi="Times" w:cs="Sabon Next LT"/>
          <w:b/>
          <w:bCs/>
        </w:rPr>
        <w:t xml:space="preserve">distribution of GC content in 5 kb windows of genome assemblies for </w:t>
      </w:r>
      <w:proofErr w:type="spellStart"/>
      <w:r w:rsidR="009A4F09" w:rsidRPr="001852F1">
        <w:rPr>
          <w:rFonts w:ascii="Times" w:hAnsi="Times" w:cs="Sabon Next LT"/>
          <w:b/>
          <w:bCs/>
          <w:i/>
          <w:iCs/>
        </w:rPr>
        <w:t>Anolis</w:t>
      </w:r>
      <w:proofErr w:type="spellEnd"/>
      <w:r w:rsidR="009A4F09" w:rsidRPr="001852F1">
        <w:rPr>
          <w:rFonts w:ascii="Times" w:hAnsi="Times" w:cs="Sabon Next LT"/>
          <w:b/>
          <w:bCs/>
        </w:rPr>
        <w:t xml:space="preserve"> lizards</w:t>
      </w:r>
      <w:r w:rsidR="00684750" w:rsidRPr="001852F1">
        <w:rPr>
          <w:rFonts w:ascii="Times" w:hAnsi="Times" w:cs="Sabon Next LT"/>
          <w:b/>
          <w:bCs/>
        </w:rPr>
        <w:t xml:space="preserve"> after repeat masking</w:t>
      </w:r>
      <w:r w:rsidR="00621AD7" w:rsidRPr="001852F1">
        <w:rPr>
          <w:rFonts w:ascii="Times" w:hAnsi="Times" w:cs="Times New Roman"/>
          <w:b/>
          <w:bCs/>
        </w:rPr>
        <w:t>.</w:t>
      </w:r>
    </w:p>
    <w:p w14:paraId="3BE48669" w14:textId="77777777" w:rsidR="00621AD7" w:rsidRPr="001852F1" w:rsidRDefault="00621AD7" w:rsidP="004855EF">
      <w:pPr>
        <w:rPr>
          <w:rFonts w:ascii="Times" w:hAnsi="Times" w:cs="Times New Roman"/>
        </w:rPr>
      </w:pPr>
    </w:p>
    <w:p w14:paraId="6B78488D" w14:textId="77777777" w:rsidR="004855EF" w:rsidRPr="001852F1" w:rsidRDefault="004855EF" w:rsidP="004855EF">
      <w:pPr>
        <w:rPr>
          <w:rFonts w:ascii="Times" w:hAnsi="Times"/>
        </w:rPr>
      </w:pPr>
      <w:r w:rsidRPr="001852F1">
        <w:rPr>
          <w:rFonts w:ascii="Times" w:hAnsi="Times"/>
        </w:rPr>
        <w:br w:type="page"/>
      </w:r>
    </w:p>
    <w:p w14:paraId="5D59D280" w14:textId="77777777" w:rsidR="000B20DE" w:rsidRPr="001852F1" w:rsidRDefault="000B20DE" w:rsidP="004855EF">
      <w:pPr>
        <w:rPr>
          <w:rFonts w:ascii="Times New Roman" w:hAnsi="Times New Roman" w:cs="Times New Roman"/>
          <w:b/>
          <w:bCs/>
        </w:rPr>
        <w:sectPr w:rsidR="000B20DE" w:rsidRPr="001852F1" w:rsidSect="00E66232">
          <w:pgSz w:w="11901" w:h="16817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A853ACE" w14:textId="645598E3" w:rsidR="00E76063" w:rsidRPr="001852F1" w:rsidRDefault="00354195" w:rsidP="00005CED">
      <w:pPr>
        <w:rPr>
          <w:rFonts w:ascii="Times New Roman" w:hAnsi="Times New Roman" w:cs="Times New Roman"/>
          <w:b/>
          <w:bCs/>
        </w:rPr>
      </w:pPr>
      <w:r w:rsidRPr="001852F1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42D71DF2" wp14:editId="79DBBD7A">
            <wp:extent cx="6111089" cy="4694337"/>
            <wp:effectExtent l="0" t="0" r="0" b="508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1241" cy="470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E3423" w14:textId="47A239FA" w:rsidR="00354195" w:rsidRPr="001852F1" w:rsidRDefault="00697E25" w:rsidP="00005CED">
      <w:pPr>
        <w:rPr>
          <w:rFonts w:ascii="Times New Roman" w:hAnsi="Times New Roman" w:cs="Times New Roman"/>
          <w:b/>
          <w:bCs/>
        </w:rPr>
      </w:pPr>
      <w:r>
        <w:rPr>
          <w:rFonts w:ascii="Times" w:hAnsi="Times" w:cs="Times New Roman"/>
          <w:b/>
          <w:bCs/>
        </w:rPr>
        <w:t>Additional</w:t>
      </w:r>
      <w:r w:rsidR="00354195" w:rsidRPr="001852F1">
        <w:rPr>
          <w:rFonts w:ascii="Times" w:hAnsi="Times" w:cs="Times New Roman"/>
          <w:b/>
          <w:bCs/>
        </w:rPr>
        <w:t xml:space="preserve"> Fig. 2. Gene distribution</w:t>
      </w:r>
      <w:r w:rsidR="001E7DF0" w:rsidRPr="001852F1">
        <w:rPr>
          <w:rFonts w:ascii="Times" w:hAnsi="Times" w:cs="Times New Roman"/>
          <w:b/>
          <w:bCs/>
        </w:rPr>
        <w:t xml:space="preserve"> for each genome assemblies reconstructed in this study.</w:t>
      </w:r>
    </w:p>
    <w:p w14:paraId="6FDD0A57" w14:textId="57F2EFBD" w:rsidR="00354195" w:rsidRPr="001852F1" w:rsidRDefault="00354195">
      <w:pPr>
        <w:rPr>
          <w:rFonts w:ascii="Times New Roman" w:hAnsi="Times New Roman" w:cs="Times New Roman"/>
          <w:b/>
          <w:bCs/>
        </w:rPr>
      </w:pPr>
      <w:r w:rsidRPr="001852F1">
        <w:rPr>
          <w:rFonts w:ascii="Times New Roman" w:hAnsi="Times New Roman" w:cs="Times New Roman"/>
          <w:b/>
          <w:bCs/>
        </w:rPr>
        <w:br w:type="page"/>
      </w:r>
    </w:p>
    <w:p w14:paraId="3F2A07A0" w14:textId="347A7FCA" w:rsidR="00F26F01" w:rsidRPr="001852F1" w:rsidRDefault="000E5D46" w:rsidP="00005CED">
      <w:pPr>
        <w:rPr>
          <w:rFonts w:ascii="Times New Roman" w:hAnsi="Times New Roman" w:cs="Times New Roman"/>
          <w:b/>
          <w:bCs/>
        </w:rPr>
      </w:pPr>
      <w:r w:rsidRPr="001852F1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233CCCD6" wp14:editId="3B9F0ED2">
            <wp:extent cx="7749766" cy="466259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78575" cy="4679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399EB" w14:textId="7E287168" w:rsidR="00957E63" w:rsidRPr="001852F1" w:rsidRDefault="00697E25" w:rsidP="00005CED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Additional</w:t>
      </w:r>
      <w:r w:rsidR="0021180D" w:rsidRPr="001852F1">
        <w:rPr>
          <w:rFonts w:ascii="Times" w:hAnsi="Times" w:cs="Times New Roman"/>
          <w:b/>
          <w:bCs/>
        </w:rPr>
        <w:t xml:space="preserve"> Fig. </w:t>
      </w:r>
      <w:r w:rsidR="00354195" w:rsidRPr="001852F1">
        <w:rPr>
          <w:rFonts w:ascii="Times" w:hAnsi="Times" w:cs="Times New Roman"/>
          <w:b/>
          <w:bCs/>
        </w:rPr>
        <w:t>3</w:t>
      </w:r>
      <w:r w:rsidR="0021180D" w:rsidRPr="001852F1">
        <w:rPr>
          <w:rFonts w:ascii="Times" w:hAnsi="Times" w:cs="Times New Roman"/>
          <w:b/>
          <w:bCs/>
        </w:rPr>
        <w:t xml:space="preserve">. Repeat landscape for each LINE transposon family of </w:t>
      </w:r>
      <w:proofErr w:type="spellStart"/>
      <w:r w:rsidR="0021180D" w:rsidRPr="001852F1">
        <w:rPr>
          <w:rFonts w:ascii="Times" w:hAnsi="Times" w:cs="Times New Roman"/>
          <w:b/>
          <w:bCs/>
          <w:i/>
          <w:iCs/>
        </w:rPr>
        <w:t>Anolis</w:t>
      </w:r>
      <w:proofErr w:type="spellEnd"/>
      <w:r w:rsidR="0021180D" w:rsidRPr="001852F1">
        <w:rPr>
          <w:rFonts w:ascii="Times" w:hAnsi="Times" w:cs="Times New Roman"/>
          <w:b/>
          <w:bCs/>
        </w:rPr>
        <w:t xml:space="preserve"> lizards included in this study.</w:t>
      </w:r>
    </w:p>
    <w:p w14:paraId="55ABE3F3" w14:textId="6942180F" w:rsidR="0021180D" w:rsidRPr="001852F1" w:rsidRDefault="0021180D" w:rsidP="006016EC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</w:rPr>
        <w:br w:type="page"/>
      </w:r>
    </w:p>
    <w:p w14:paraId="2C3C4614" w14:textId="77777777" w:rsidR="0021180D" w:rsidRPr="001852F1" w:rsidRDefault="0021180D" w:rsidP="0021180D">
      <w:pPr>
        <w:rPr>
          <w:rFonts w:ascii="Times New Roman" w:hAnsi="Times New Roman" w:cs="Times New Roman"/>
        </w:rPr>
        <w:sectPr w:rsidR="0021180D" w:rsidRPr="001852F1" w:rsidSect="0021180D">
          <w:pgSz w:w="16817" w:h="11901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A2B9E42" w14:textId="77777777" w:rsidR="0021180D" w:rsidRPr="001852F1" w:rsidRDefault="0021180D" w:rsidP="0021180D">
      <w:pPr>
        <w:rPr>
          <w:rFonts w:ascii="Times New Roman" w:hAnsi="Times New Roman" w:cs="Times New Roman"/>
        </w:rPr>
      </w:pPr>
    </w:p>
    <w:p w14:paraId="4662F98E" w14:textId="089FA763" w:rsidR="0021180D" w:rsidRPr="001852F1" w:rsidRDefault="00942148" w:rsidP="0021180D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FE52BE5" wp14:editId="45D1F377">
            <wp:extent cx="4660900" cy="77216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772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CA389" w14:textId="6B92A746" w:rsidR="0021180D" w:rsidRPr="001852F1" w:rsidRDefault="00697E25" w:rsidP="0021180D">
      <w:pPr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Additional</w:t>
      </w:r>
      <w:r w:rsidR="0021180D" w:rsidRPr="001852F1">
        <w:rPr>
          <w:rFonts w:ascii="Times" w:hAnsi="Times" w:cs="Times New Roman"/>
          <w:b/>
          <w:bCs/>
        </w:rPr>
        <w:t xml:space="preserve"> Fig. </w:t>
      </w:r>
      <w:r w:rsidR="00354195" w:rsidRPr="001852F1">
        <w:rPr>
          <w:rFonts w:ascii="Times" w:hAnsi="Times" w:cs="Times New Roman"/>
          <w:b/>
          <w:bCs/>
        </w:rPr>
        <w:t>4</w:t>
      </w:r>
      <w:r w:rsidR="0021180D" w:rsidRPr="001852F1">
        <w:rPr>
          <w:rFonts w:ascii="Times" w:hAnsi="Times" w:cs="Times New Roman"/>
          <w:b/>
          <w:bCs/>
        </w:rPr>
        <w:t xml:space="preserve">. </w:t>
      </w:r>
      <w:r w:rsidR="00942148" w:rsidRPr="001852F1">
        <w:rPr>
          <w:rFonts w:ascii="Times" w:hAnsi="Times" w:cs="Times New Roman"/>
          <w:b/>
          <w:bCs/>
        </w:rPr>
        <w:t>DNA</w:t>
      </w:r>
      <w:r w:rsidR="005A2EE5" w:rsidRPr="001852F1">
        <w:rPr>
          <w:rFonts w:ascii="Times" w:hAnsi="Times" w:cs="Times New Roman"/>
          <w:b/>
          <w:bCs/>
        </w:rPr>
        <w:t xml:space="preserve"> substitution rate </w:t>
      </w:r>
      <w:r w:rsidR="00D82C7F" w:rsidRPr="001852F1">
        <w:rPr>
          <w:rFonts w:ascii="Times" w:hAnsi="Times" w:cs="Times New Roman"/>
          <w:b/>
          <w:bCs/>
        </w:rPr>
        <w:t xml:space="preserve">(substitutions per </w:t>
      </w:r>
      <w:r w:rsidR="00DE5712" w:rsidRPr="001852F1">
        <w:rPr>
          <w:rFonts w:ascii="Times" w:hAnsi="Times" w:cs="Times New Roman"/>
          <w:b/>
          <w:bCs/>
        </w:rPr>
        <w:t>billion years</w:t>
      </w:r>
      <w:r w:rsidR="00D82C7F" w:rsidRPr="001852F1">
        <w:rPr>
          <w:rFonts w:ascii="Times" w:hAnsi="Times" w:cs="Times New Roman"/>
          <w:b/>
          <w:bCs/>
        </w:rPr>
        <w:t xml:space="preserve">) </w:t>
      </w:r>
      <w:r w:rsidR="005A2EE5" w:rsidRPr="001852F1">
        <w:rPr>
          <w:rFonts w:ascii="Times" w:hAnsi="Times" w:cs="Times New Roman"/>
          <w:b/>
          <w:bCs/>
        </w:rPr>
        <w:t xml:space="preserve">for each branch of </w:t>
      </w:r>
      <w:r w:rsidR="00792E5D" w:rsidRPr="001852F1">
        <w:rPr>
          <w:rFonts w:ascii="Times" w:hAnsi="Times" w:cs="Times New Roman"/>
          <w:b/>
          <w:bCs/>
        </w:rPr>
        <w:t>p</w:t>
      </w:r>
      <w:r w:rsidR="005A2EE5" w:rsidRPr="001852F1">
        <w:rPr>
          <w:rFonts w:ascii="Times" w:hAnsi="Times" w:cs="Times New Roman"/>
          <w:b/>
          <w:bCs/>
        </w:rPr>
        <w:t>hylogenetic tree of sarcopterygian vertebrates</w:t>
      </w:r>
      <w:r w:rsidR="0021180D" w:rsidRPr="001852F1">
        <w:rPr>
          <w:rFonts w:ascii="Times" w:hAnsi="Times" w:cs="Times New Roman"/>
          <w:b/>
          <w:bCs/>
        </w:rPr>
        <w:t>.</w:t>
      </w:r>
    </w:p>
    <w:p w14:paraId="25EAAEA4" w14:textId="177B9C34" w:rsidR="0059036A" w:rsidRPr="001852F1" w:rsidRDefault="0059036A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</w:rPr>
        <w:br w:type="page"/>
      </w:r>
    </w:p>
    <w:p w14:paraId="7C2423EB" w14:textId="77777777" w:rsidR="0021180D" w:rsidRPr="001852F1" w:rsidRDefault="0021180D" w:rsidP="0021180D">
      <w:pPr>
        <w:rPr>
          <w:rFonts w:ascii="Times New Roman" w:hAnsi="Times New Roman" w:cs="Times New Roman"/>
        </w:rPr>
      </w:pPr>
    </w:p>
    <w:p w14:paraId="373A8453" w14:textId="39BFB429" w:rsidR="0021180D" w:rsidRPr="001852F1" w:rsidRDefault="009A461D" w:rsidP="0021180D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A6F6775" wp14:editId="6D128E6D">
            <wp:extent cx="5396230" cy="7807960"/>
            <wp:effectExtent l="0" t="0" r="1270" b="254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80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32736" w14:textId="40DD00EE" w:rsidR="0021180D" w:rsidRPr="001852F1" w:rsidRDefault="00697E25" w:rsidP="0021180D">
      <w:pPr>
        <w:rPr>
          <w:rFonts w:ascii="Times" w:hAnsi="Times" w:cs="Times New Roman"/>
        </w:rPr>
      </w:pPr>
      <w:r>
        <w:rPr>
          <w:rFonts w:ascii="Times" w:hAnsi="Times" w:cs="Times New Roman"/>
          <w:b/>
          <w:bCs/>
        </w:rPr>
        <w:t>Additional</w:t>
      </w:r>
      <w:r w:rsidR="0021180D" w:rsidRPr="001852F1">
        <w:rPr>
          <w:rFonts w:ascii="Times" w:hAnsi="Times" w:cs="Times New Roman"/>
          <w:b/>
          <w:bCs/>
        </w:rPr>
        <w:t xml:space="preserve"> Fig. </w:t>
      </w:r>
      <w:r w:rsidR="00354195" w:rsidRPr="001852F1">
        <w:rPr>
          <w:rFonts w:ascii="Times" w:hAnsi="Times" w:cs="Times New Roman"/>
          <w:b/>
          <w:bCs/>
        </w:rPr>
        <w:t>5.</w:t>
      </w:r>
      <w:r w:rsidR="0021180D" w:rsidRPr="001852F1">
        <w:rPr>
          <w:rFonts w:ascii="Times" w:hAnsi="Times" w:cs="Times New Roman"/>
          <w:b/>
          <w:bCs/>
        </w:rPr>
        <w:t xml:space="preserve"> </w:t>
      </w:r>
      <w:r w:rsidR="00F05E18" w:rsidRPr="001852F1">
        <w:rPr>
          <w:rFonts w:ascii="Times" w:hAnsi="Times" w:cs="Times New Roman"/>
          <w:b/>
          <w:bCs/>
        </w:rPr>
        <w:t>Divergence time</w:t>
      </w:r>
      <w:r w:rsidR="0021180D" w:rsidRPr="001852F1">
        <w:rPr>
          <w:rFonts w:ascii="Times" w:hAnsi="Times" w:cs="Times New Roman"/>
          <w:b/>
          <w:bCs/>
        </w:rPr>
        <w:t xml:space="preserve"> tree of sarcopterygian vertebrates</w:t>
      </w:r>
      <w:r w:rsidR="00530853" w:rsidRPr="001852F1">
        <w:rPr>
          <w:rFonts w:ascii="Times" w:hAnsi="Times" w:cs="Times New Roman"/>
          <w:b/>
          <w:bCs/>
        </w:rPr>
        <w:t xml:space="preserve"> reconstructed</w:t>
      </w:r>
      <w:r w:rsidR="0021180D" w:rsidRPr="001852F1">
        <w:rPr>
          <w:rFonts w:ascii="Times" w:hAnsi="Times" w:cs="Times New Roman"/>
          <w:b/>
          <w:bCs/>
        </w:rPr>
        <w:t xml:space="preserve"> by Bayesian method implemented in </w:t>
      </w:r>
      <w:proofErr w:type="spellStart"/>
      <w:r w:rsidR="0021180D" w:rsidRPr="001852F1">
        <w:rPr>
          <w:rFonts w:ascii="Times" w:hAnsi="Times" w:cs="Times New Roman"/>
          <w:b/>
          <w:bCs/>
        </w:rPr>
        <w:t>MCMC</w:t>
      </w:r>
      <w:r w:rsidR="00530853" w:rsidRPr="001852F1">
        <w:rPr>
          <w:rFonts w:ascii="Times" w:hAnsi="Times" w:cs="Times New Roman"/>
          <w:b/>
          <w:bCs/>
        </w:rPr>
        <w:t>T</w:t>
      </w:r>
      <w:r w:rsidR="0021180D" w:rsidRPr="001852F1">
        <w:rPr>
          <w:rFonts w:ascii="Times" w:hAnsi="Times" w:cs="Times New Roman"/>
          <w:b/>
          <w:bCs/>
        </w:rPr>
        <w:t>ree</w:t>
      </w:r>
      <w:proofErr w:type="spellEnd"/>
      <w:r w:rsidR="0021180D" w:rsidRPr="001852F1">
        <w:rPr>
          <w:rFonts w:ascii="Times" w:hAnsi="Times" w:cs="Times New Roman"/>
          <w:b/>
          <w:bCs/>
        </w:rPr>
        <w:t>.</w:t>
      </w:r>
      <w:r w:rsidR="0021180D" w:rsidRPr="001852F1">
        <w:rPr>
          <w:rFonts w:ascii="Times" w:hAnsi="Times" w:cs="Times New Roman"/>
        </w:rPr>
        <w:t xml:space="preserve"> Node bars indicate 95% highest posterior density.</w:t>
      </w:r>
    </w:p>
    <w:p w14:paraId="1679008B" w14:textId="3BD28E00" w:rsidR="0059036A" w:rsidRPr="001852F1" w:rsidRDefault="0059036A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</w:rPr>
        <w:br w:type="page"/>
      </w:r>
    </w:p>
    <w:p w14:paraId="3B16A3EC" w14:textId="79A3B1CD" w:rsidR="0021180D" w:rsidRPr="001852F1" w:rsidRDefault="000928B9" w:rsidP="0021180D">
      <w:pPr>
        <w:rPr>
          <w:rFonts w:ascii="Times New Roman" w:hAnsi="Times New Roman" w:cs="Times New Roman"/>
        </w:rPr>
      </w:pPr>
      <w:r w:rsidRPr="001852F1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17E90411" wp14:editId="5E1E9DAD">
            <wp:extent cx="5396230" cy="355854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55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B5CE3" w14:textId="45FD8DD5" w:rsidR="0021180D" w:rsidRPr="00EC54A6" w:rsidRDefault="00697E25" w:rsidP="002118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</w:t>
      </w:r>
      <w:r w:rsidR="0021180D" w:rsidRPr="001852F1">
        <w:rPr>
          <w:rFonts w:ascii="Times New Roman" w:hAnsi="Times New Roman" w:cs="Times New Roman"/>
          <w:b/>
          <w:bCs/>
        </w:rPr>
        <w:t xml:space="preserve"> Fig. </w:t>
      </w:r>
      <w:r w:rsidR="00354195" w:rsidRPr="001852F1">
        <w:rPr>
          <w:rFonts w:ascii="Times New Roman" w:hAnsi="Times New Roman" w:cs="Times New Roman"/>
          <w:b/>
          <w:bCs/>
        </w:rPr>
        <w:t>6</w:t>
      </w:r>
      <w:r w:rsidR="0021180D" w:rsidRPr="001852F1">
        <w:rPr>
          <w:rFonts w:ascii="Times New Roman" w:hAnsi="Times New Roman" w:cs="Times New Roman"/>
          <w:b/>
          <w:bCs/>
        </w:rPr>
        <w:t xml:space="preserve">. Past effective population size of six Cuban </w:t>
      </w:r>
      <w:proofErr w:type="spellStart"/>
      <w:r w:rsidR="0021180D" w:rsidRPr="001852F1">
        <w:rPr>
          <w:rFonts w:ascii="Times New Roman" w:hAnsi="Times New Roman" w:cs="Times New Roman"/>
          <w:b/>
          <w:bCs/>
          <w:i/>
          <w:iCs/>
        </w:rPr>
        <w:t>Anolis</w:t>
      </w:r>
      <w:proofErr w:type="spellEnd"/>
      <w:r w:rsidR="0021180D" w:rsidRPr="001852F1">
        <w:rPr>
          <w:rFonts w:ascii="Times New Roman" w:hAnsi="Times New Roman" w:cs="Times New Roman"/>
          <w:b/>
          <w:bCs/>
        </w:rPr>
        <w:t xml:space="preserve"> lizards inferred using PSMC with bootstrap results. </w:t>
      </w:r>
      <w:r w:rsidR="0021180D" w:rsidRPr="001852F1">
        <w:rPr>
          <w:rFonts w:ascii="Times New Roman" w:hAnsi="Times New Roman" w:cs="Times New Roman"/>
        </w:rPr>
        <w:t xml:space="preserve">The thick red lines are </w:t>
      </w:r>
      <w:r w:rsidR="0021180D" w:rsidRPr="001852F1">
        <w:rPr>
          <w:rFonts w:ascii="Times New Roman" w:hAnsi="Times New Roman" w:cs="Times New Roman" w:hint="eastAsia"/>
        </w:rPr>
        <w:t>t</w:t>
      </w:r>
      <w:r w:rsidR="0021180D" w:rsidRPr="001852F1">
        <w:rPr>
          <w:rFonts w:ascii="Times New Roman" w:hAnsi="Times New Roman" w:cs="Times New Roman"/>
        </w:rPr>
        <w:t>he consensus result, and the thin light red lines are each bootstrap result</w:t>
      </w:r>
      <w:r w:rsidR="0021180D" w:rsidRPr="001852F1">
        <w:rPr>
          <w:rFonts w:ascii="Times New Roman" w:hAnsi="Times New Roman" w:cs="Times New Roman"/>
          <w:b/>
          <w:bCs/>
        </w:rPr>
        <w:t>.</w:t>
      </w:r>
    </w:p>
    <w:p w14:paraId="59476D98" w14:textId="77777777" w:rsidR="0021180D" w:rsidRPr="00EC54A6" w:rsidRDefault="0021180D" w:rsidP="0021180D">
      <w:pPr>
        <w:rPr>
          <w:rFonts w:ascii="Times New Roman" w:hAnsi="Times New Roman" w:cs="Times New Roman"/>
        </w:rPr>
      </w:pPr>
    </w:p>
    <w:p w14:paraId="52882CA6" w14:textId="77777777" w:rsidR="007B6639" w:rsidRPr="0021180D" w:rsidRDefault="007B6639" w:rsidP="00D74253">
      <w:pPr>
        <w:rPr>
          <w:rFonts w:ascii="Times" w:hAnsi="Times"/>
        </w:rPr>
      </w:pPr>
      <w:bookmarkStart w:id="8" w:name="_GoBack"/>
      <w:bookmarkEnd w:id="8"/>
    </w:p>
    <w:sectPr w:rsidR="007B6639" w:rsidRPr="0021180D" w:rsidSect="005C2315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abon Next LT">
    <w:charset w:val="00"/>
    <w:family w:val="auto"/>
    <w:pitch w:val="variable"/>
    <w:sig w:usb0="A11526FF" w:usb1="D000000B" w:usb2="0001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ヒラギノ明朝 ProN W3">
    <w:altName w:val="Malgun Gothic Semilight"/>
    <w:charset w:val="80"/>
    <w:family w:val="roman"/>
    <w:pitch w:val="variable"/>
    <w:sig w:usb0="00000000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4F2"/>
    <w:rsid w:val="00005CED"/>
    <w:rsid w:val="0003170E"/>
    <w:rsid w:val="000454F2"/>
    <w:rsid w:val="00071BF9"/>
    <w:rsid w:val="000928B9"/>
    <w:rsid w:val="000B20DE"/>
    <w:rsid w:val="000E5D46"/>
    <w:rsid w:val="00134ED5"/>
    <w:rsid w:val="00144665"/>
    <w:rsid w:val="001815D6"/>
    <w:rsid w:val="001852F1"/>
    <w:rsid w:val="001E64C2"/>
    <w:rsid w:val="001E7DF0"/>
    <w:rsid w:val="00204C50"/>
    <w:rsid w:val="0021180D"/>
    <w:rsid w:val="002708CD"/>
    <w:rsid w:val="002A3BA1"/>
    <w:rsid w:val="002F648E"/>
    <w:rsid w:val="00353328"/>
    <w:rsid w:val="00354195"/>
    <w:rsid w:val="00403B7A"/>
    <w:rsid w:val="004472FD"/>
    <w:rsid w:val="004855EF"/>
    <w:rsid w:val="004A02E7"/>
    <w:rsid w:val="004F11FF"/>
    <w:rsid w:val="00501E70"/>
    <w:rsid w:val="00530853"/>
    <w:rsid w:val="0059036A"/>
    <w:rsid w:val="005A2EE5"/>
    <w:rsid w:val="005C0F8D"/>
    <w:rsid w:val="005C2315"/>
    <w:rsid w:val="005E6649"/>
    <w:rsid w:val="005F2B50"/>
    <w:rsid w:val="006016EC"/>
    <w:rsid w:val="00621AD7"/>
    <w:rsid w:val="006648B4"/>
    <w:rsid w:val="00684750"/>
    <w:rsid w:val="00697DE7"/>
    <w:rsid w:val="00697E25"/>
    <w:rsid w:val="00792E5D"/>
    <w:rsid w:val="00793550"/>
    <w:rsid w:val="007B6639"/>
    <w:rsid w:val="007E24BF"/>
    <w:rsid w:val="007E55CC"/>
    <w:rsid w:val="008076F5"/>
    <w:rsid w:val="0082092B"/>
    <w:rsid w:val="00826766"/>
    <w:rsid w:val="0084058B"/>
    <w:rsid w:val="00872479"/>
    <w:rsid w:val="008C5A01"/>
    <w:rsid w:val="00942148"/>
    <w:rsid w:val="00957E63"/>
    <w:rsid w:val="009A461D"/>
    <w:rsid w:val="009A4F09"/>
    <w:rsid w:val="00AD577E"/>
    <w:rsid w:val="00B06A53"/>
    <w:rsid w:val="00B44BB3"/>
    <w:rsid w:val="00B529EC"/>
    <w:rsid w:val="00BC48B9"/>
    <w:rsid w:val="00BE1D8E"/>
    <w:rsid w:val="00C03641"/>
    <w:rsid w:val="00C64BAD"/>
    <w:rsid w:val="00CA5DB6"/>
    <w:rsid w:val="00CB00E3"/>
    <w:rsid w:val="00CC5E8C"/>
    <w:rsid w:val="00CF213F"/>
    <w:rsid w:val="00D2033E"/>
    <w:rsid w:val="00D30177"/>
    <w:rsid w:val="00D74253"/>
    <w:rsid w:val="00D82C7F"/>
    <w:rsid w:val="00D865EE"/>
    <w:rsid w:val="00DA5217"/>
    <w:rsid w:val="00DA7A8B"/>
    <w:rsid w:val="00DB144D"/>
    <w:rsid w:val="00DE5712"/>
    <w:rsid w:val="00E17A39"/>
    <w:rsid w:val="00E23235"/>
    <w:rsid w:val="00E23F03"/>
    <w:rsid w:val="00E55409"/>
    <w:rsid w:val="00E630BD"/>
    <w:rsid w:val="00E66232"/>
    <w:rsid w:val="00E76063"/>
    <w:rsid w:val="00E85226"/>
    <w:rsid w:val="00EA7F9B"/>
    <w:rsid w:val="00EE5592"/>
    <w:rsid w:val="00EF160D"/>
    <w:rsid w:val="00EF7773"/>
    <w:rsid w:val="00F05E18"/>
    <w:rsid w:val="00F139B4"/>
    <w:rsid w:val="00F26F01"/>
    <w:rsid w:val="00F34594"/>
    <w:rsid w:val="00F42633"/>
    <w:rsid w:val="00F50C6B"/>
    <w:rsid w:val="00F54FBC"/>
    <w:rsid w:val="00F77335"/>
    <w:rsid w:val="00F96638"/>
    <w:rsid w:val="00FB6CAA"/>
    <w:rsid w:val="00FB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20DB1D"/>
  <w15:chartTrackingRefBased/>
  <w15:docId w15:val="{80AAB405-1BBB-834F-9386-A11C3ABA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4F2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C5A01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2</Pages>
  <Words>2302</Words>
  <Characters>13126</Characters>
  <Application>Microsoft Office Word</Application>
  <DocSecurity>0</DocSecurity>
  <Lines>109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森 駿介</dc:creator>
  <cp:keywords/>
  <dc:description/>
  <cp:lastModifiedBy>Saranya M.</cp:lastModifiedBy>
  <cp:revision>95</cp:revision>
  <dcterms:created xsi:type="dcterms:W3CDTF">2021-10-18T08:55:00Z</dcterms:created>
  <dcterms:modified xsi:type="dcterms:W3CDTF">2022-10-27T08:16:00Z</dcterms:modified>
</cp:coreProperties>
</file>